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D9AA" w14:textId="7955D4AF" w:rsidR="005722D6" w:rsidRDefault="00621E48">
      <w:r>
        <w:t>Supplemental Materials</w:t>
      </w:r>
    </w:p>
    <w:p w14:paraId="565D6CE9" w14:textId="59280F51" w:rsidR="00621E48" w:rsidRDefault="00621E48"/>
    <w:p w14:paraId="70E08D1C" w14:textId="71926095" w:rsidR="00621E48" w:rsidRDefault="00621E48"/>
    <w:p w14:paraId="10180AF1" w14:textId="77777777" w:rsidR="00621E48" w:rsidRDefault="00621E48" w:rsidP="00621E48">
      <w:pPr>
        <w:rPr>
          <w:sz w:val="20"/>
          <w:szCs w:val="20"/>
        </w:rPr>
      </w:pPr>
      <w:sdt>
        <w:sdtPr>
          <w:tag w:val="goog_rdk_4085"/>
          <w:id w:val="-1800606796"/>
        </w:sdtPr>
        <w:sdtContent>
          <w:r>
            <w:rPr>
              <w:sz w:val="20"/>
              <w:szCs w:val="20"/>
            </w:rPr>
            <w:t xml:space="preserve">Supplemental File 1: List of excluded studies </w:t>
          </w:r>
        </w:sdtContent>
      </w:sdt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65"/>
        <w:gridCol w:w="1695"/>
      </w:tblGrid>
      <w:sdt>
        <w:sdtPr>
          <w:tag w:val="goog_rdk_4087"/>
          <w:id w:val="-160008865"/>
        </w:sdtPr>
        <w:sdtContent>
          <w:tr w:rsidR="00621E48" w14:paraId="346B61ED" w14:textId="77777777" w:rsidTr="001D48F7">
            <w:tc>
              <w:tcPr>
                <w:tcW w:w="7665" w:type="dxa"/>
              </w:tcPr>
              <w:sdt>
                <w:sdtPr>
                  <w:tag w:val="goog_rdk_4089"/>
                  <w:id w:val="912278391"/>
                </w:sdtPr>
                <w:sdtContent>
                  <w:p w14:paraId="0568810B" w14:textId="77777777" w:rsidR="00621E48" w:rsidRDefault="00621E48" w:rsidP="001D48F7">
                    <w:pPr>
                      <w:rPr>
                        <w:b/>
                        <w:sz w:val="20"/>
                        <w:szCs w:val="20"/>
                      </w:rPr>
                    </w:pPr>
                    <w:sdt>
                      <w:sdtPr>
                        <w:tag w:val="goog_rdk_4088"/>
                        <w:id w:val="-1075743245"/>
                      </w:sdtPr>
                      <w:sdtContent>
                        <w:r>
                          <w:rPr>
                            <w:b/>
                            <w:sz w:val="20"/>
                            <w:szCs w:val="20"/>
                          </w:rPr>
                          <w:t>Reference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091"/>
                  <w:id w:val="204912549"/>
                </w:sdtPr>
                <w:sdtContent>
                  <w:p w14:paraId="152B2D09" w14:textId="77777777" w:rsidR="00621E48" w:rsidRDefault="00621E48" w:rsidP="001D48F7">
                    <w:pPr>
                      <w:rPr>
                        <w:b/>
                        <w:sz w:val="20"/>
                        <w:szCs w:val="20"/>
                      </w:rPr>
                    </w:pPr>
                    <w:sdt>
                      <w:sdtPr>
                        <w:tag w:val="goog_rdk_4090"/>
                        <w:id w:val="2093190977"/>
                      </w:sdtPr>
                      <w:sdtContent>
                        <w:r>
                          <w:rPr>
                            <w:b/>
                            <w:sz w:val="20"/>
                            <w:szCs w:val="20"/>
                          </w:rPr>
                          <w:t xml:space="preserve">Reason for exclus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92"/>
          <w:id w:val="-1251501987"/>
        </w:sdtPr>
        <w:sdtContent>
          <w:tr w:rsidR="00621E48" w14:paraId="6BFC75FD" w14:textId="77777777" w:rsidTr="001D48F7">
            <w:tc>
              <w:tcPr>
                <w:tcW w:w="7665" w:type="dxa"/>
              </w:tcPr>
              <w:sdt>
                <w:sdtPr>
                  <w:tag w:val="goog_rdk_4094"/>
                  <w:id w:val="-779409566"/>
                </w:sdtPr>
                <w:sdtContent>
                  <w:p w14:paraId="169888A8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093"/>
                        <w:id w:val="190200463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Barrett B, Brown R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Voland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aberry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, Turner R. Relations among questionnaire and laboratory measures of rhinovirus infection. European Respiratory Journal. 2006 Aug 1;28(2):358-61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096"/>
                  <w:id w:val="-458649607"/>
                </w:sdtPr>
                <w:sdtContent>
                  <w:p w14:paraId="74BF5A69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095"/>
                        <w:id w:val="93711087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97"/>
          <w:id w:val="-298998203"/>
        </w:sdtPr>
        <w:sdtContent>
          <w:tr w:rsidR="00621E48" w14:paraId="065D29C9" w14:textId="77777777" w:rsidTr="001D48F7">
            <w:tc>
              <w:tcPr>
                <w:tcW w:w="7665" w:type="dxa"/>
              </w:tcPr>
              <w:sdt>
                <w:sdtPr>
                  <w:tag w:val="goog_rdk_4099"/>
                  <w:id w:val="2108227354"/>
                </w:sdtPr>
                <w:sdtContent>
                  <w:p w14:paraId="4F4750E3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098"/>
                        <w:id w:val="-1884012398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jesundar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N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ekhon-Loodu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upasingh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HV. Phytochemical-rich medicinal plant extracts suppress bacterial antigens-induced inflammation in human tonsil epithelial cell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eerJ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. 2017 Jun 22;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5:e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3469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01"/>
                  <w:id w:val="162366543"/>
                </w:sdtPr>
                <w:sdtContent>
                  <w:p w14:paraId="7DF6F68B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00"/>
                        <w:id w:val="104476814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intervent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02"/>
          <w:id w:val="598222593"/>
        </w:sdtPr>
        <w:sdtContent>
          <w:tr w:rsidR="00621E48" w14:paraId="6AAAC8F7" w14:textId="77777777" w:rsidTr="001D48F7">
            <w:tc>
              <w:tcPr>
                <w:tcW w:w="7665" w:type="dxa"/>
              </w:tcPr>
              <w:sdt>
                <w:sdtPr>
                  <w:tag w:val="goog_rdk_4104"/>
                  <w:id w:val="-1470203535"/>
                </w:sdtPr>
                <w:sdtContent>
                  <w:p w14:paraId="3F18BE17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03"/>
                        <w:id w:val="415764350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Pillai S, Pillai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itsch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LA, Cooper R. Use of quantitative flow cytometry to measure ex vivo immunostimulant activity of Echinacea: The case for polysaccharides. The Journal of Alternative and Complementary Medicine. 2007 Aug 1;13(6):625-34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06"/>
                  <w:id w:val="-2046900525"/>
                </w:sdtPr>
                <w:sdtContent>
                  <w:p w14:paraId="3341496E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05"/>
                        <w:id w:val="1267505232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07"/>
          <w:id w:val="-1409918126"/>
        </w:sdtPr>
        <w:sdtContent>
          <w:tr w:rsidR="00621E48" w14:paraId="48781958" w14:textId="77777777" w:rsidTr="001D48F7">
            <w:tc>
              <w:tcPr>
                <w:tcW w:w="7665" w:type="dxa"/>
              </w:tcPr>
              <w:sdt>
                <w:sdtPr>
                  <w:tag w:val="goog_rdk_4109"/>
                  <w:id w:val="416987954"/>
                </w:sdtPr>
                <w:sdtContent>
                  <w:p w14:paraId="34EC9AED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08"/>
                        <w:id w:val="-1919170586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kopińska-Różewsk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E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asiutyńsk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Sommer E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kopińsk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P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astewk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K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Zdanowsk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any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. Experimental immunology Modulatory effect of Echinacea pallida on cellular immunity and angiogenesis in mice. Central European Journal of Immunology. 2011;36(1):18-23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11"/>
                  <w:id w:val="-1958783419"/>
                </w:sdtPr>
                <w:sdtContent>
                  <w:p w14:paraId="74003EDA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10"/>
                        <w:id w:val="-1042822404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12"/>
          <w:id w:val="225267229"/>
        </w:sdtPr>
        <w:sdtContent>
          <w:tr w:rsidR="00621E48" w14:paraId="600C2549" w14:textId="77777777" w:rsidTr="001D48F7">
            <w:tc>
              <w:tcPr>
                <w:tcW w:w="7665" w:type="dxa"/>
              </w:tcPr>
              <w:sdt>
                <w:sdtPr>
                  <w:tag w:val="goog_rdk_4114"/>
                  <w:id w:val="257575471"/>
                </w:sdtPr>
                <w:sdtContent>
                  <w:p w14:paraId="42713164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13"/>
                        <w:id w:val="-1190368253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Lupf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esnoui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Tepper SE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aselk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Patton K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astey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. Increased survivorship and altered cytokine profile from treatment of influenza A H1N1-infected mice with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ekybio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: a drug complex of natural extracts and inorganic compounds. Evidence-Based Complementary and Alternative Medicine. 2010;2011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16"/>
                  <w:id w:val="463477190"/>
                </w:sdtPr>
                <w:sdtContent>
                  <w:p w14:paraId="0B809CCD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15"/>
                        <w:id w:val="1280921064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intervent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17"/>
          <w:id w:val="1948275911"/>
        </w:sdtPr>
        <w:sdtContent>
          <w:tr w:rsidR="00621E48" w14:paraId="15784F71" w14:textId="77777777" w:rsidTr="001D48F7">
            <w:tc>
              <w:tcPr>
                <w:tcW w:w="7665" w:type="dxa"/>
              </w:tcPr>
              <w:sdt>
                <w:sdtPr>
                  <w:tag w:val="goog_rdk_4119"/>
                  <w:id w:val="-764458074"/>
                </w:sdtPr>
                <w:sdtContent>
                  <w:p w14:paraId="4CFF3FEE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18"/>
                        <w:id w:val="30460109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Schwarz E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arlesak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Henneick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-von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Zepeli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HH, Bode JC, Bode C. Effect of oral administration of freshly pressed juice of Echinacea purpurea on the number of various subpopulations of B-and T-lymphocytes in healthy volunteers: results of a double-blind, placebo-controlled cross-over study. Phytomedicine. 2005 Sep 15;12(9):625-31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21"/>
                  <w:id w:val="-482316633"/>
                </w:sdtPr>
                <w:sdtContent>
                  <w:p w14:paraId="77446234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20"/>
                        <w:id w:val="2114010651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22"/>
          <w:id w:val="187031249"/>
        </w:sdtPr>
        <w:sdtContent>
          <w:tr w:rsidR="00621E48" w14:paraId="66B03E40" w14:textId="77777777" w:rsidTr="001D48F7">
            <w:trPr>
              <w:trHeight w:val="300"/>
            </w:trPr>
            <w:tc>
              <w:tcPr>
                <w:tcW w:w="7665" w:type="dxa"/>
              </w:tcPr>
              <w:sdt>
                <w:sdtPr>
                  <w:tag w:val="goog_rdk_4124"/>
                  <w:id w:val="-1686429334"/>
                </w:sdtPr>
                <w:sdtContent>
                  <w:p w14:paraId="438C60EA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23"/>
                        <w:id w:val="-1163010957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Wang MJ, Raza SH, Wu Q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Xu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H, Liu JH, Zhang LF, Zhang WY, Wang AC, Wu H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ichoric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cid from extracted Echinacea purpurea induces the proliferation and apoptosis of peripheral blood mononuclear cells from yaks. Electronic Journal of Biotechnology. 2020 Sep 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1;47:17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-28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26"/>
                  <w:id w:val="794025224"/>
                </w:sdtPr>
                <w:sdtContent>
                  <w:p w14:paraId="7B6EDA0E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25"/>
                        <w:id w:val="670072974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27"/>
          <w:id w:val="-915480433"/>
        </w:sdtPr>
        <w:sdtContent>
          <w:tr w:rsidR="00621E48" w14:paraId="48D66AA8" w14:textId="77777777" w:rsidTr="001D48F7">
            <w:tc>
              <w:tcPr>
                <w:tcW w:w="7665" w:type="dxa"/>
              </w:tcPr>
              <w:sdt>
                <w:sdtPr>
                  <w:tag w:val="goog_rdk_4129"/>
                  <w:id w:val="1004397089"/>
                </w:sdtPr>
                <w:sdtContent>
                  <w:p w14:paraId="1250FE23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28"/>
                        <w:id w:val="1961374814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orazzon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P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riston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Di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ierr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vanzin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avarin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Stornello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Zucc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uss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T. In vitro and in vivo immune stimulating effects of a new standardized Echinacea angustifolia root extract (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olinace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™)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Fitoterapi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. 2005 Jul 1;76(5):401-11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31"/>
                  <w:id w:val="-364676952"/>
                </w:sdtPr>
                <w:sdtContent>
                  <w:p w14:paraId="483232DF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30"/>
                        <w:id w:val="-208667886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32"/>
          <w:id w:val="689102218"/>
        </w:sdtPr>
        <w:sdtContent>
          <w:tr w:rsidR="00621E48" w14:paraId="25F42A81" w14:textId="77777777" w:rsidTr="001D48F7">
            <w:tc>
              <w:tcPr>
                <w:tcW w:w="7665" w:type="dxa"/>
              </w:tcPr>
              <w:sdt>
                <w:sdtPr>
                  <w:tag w:val="goog_rdk_4134"/>
                  <w:id w:val="987130007"/>
                </w:sdtPr>
                <w:sdtContent>
                  <w:p w14:paraId="64C67A1C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33"/>
                        <w:id w:val="981964631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Ritchie MR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ertsch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, Klein P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choop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. Effects of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Echinaforc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® treatment on ex vivo-stimulated blood cells. Phytomedicine. 2011 Jul 15;18(10):826-31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36"/>
                  <w:id w:val="-1897808516"/>
                </w:sdtPr>
                <w:sdtContent>
                  <w:p w14:paraId="2D475E2A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35"/>
                        <w:id w:val="-1305847166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37"/>
          <w:id w:val="-825355520"/>
        </w:sdtPr>
        <w:sdtContent>
          <w:tr w:rsidR="00621E48" w14:paraId="658CF2E2" w14:textId="77777777" w:rsidTr="001D48F7">
            <w:tc>
              <w:tcPr>
                <w:tcW w:w="7665" w:type="dxa"/>
              </w:tcPr>
              <w:sdt>
                <w:sdtPr>
                  <w:tag w:val="goog_rdk_4139"/>
                  <w:id w:val="-1731998554"/>
                </w:sdtPr>
                <w:sdtContent>
                  <w:p w14:paraId="230F6803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38"/>
                        <w:id w:val="1745990068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McCann D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olc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Liu Y, Macaluso F, Murphy PA, Kohut ML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enchin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S. Cytokine-and interferon-modulating properties of Echinacea spp. root tinctures stored at− 20° C for 2 years. Journal of Interferon &amp; Cytokine Research. 2007 May 1;27(5):425-36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41"/>
                  <w:id w:val="68171071"/>
                </w:sdtPr>
                <w:sdtContent>
                  <w:p w14:paraId="21160A11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40"/>
                        <w:id w:val="1650793075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42"/>
          <w:id w:val="-972129947"/>
        </w:sdtPr>
        <w:sdtContent>
          <w:tr w:rsidR="00621E48" w14:paraId="296D2A93" w14:textId="77777777" w:rsidTr="001D48F7">
            <w:tc>
              <w:tcPr>
                <w:tcW w:w="7665" w:type="dxa"/>
              </w:tcPr>
              <w:sdt>
                <w:sdtPr>
                  <w:tag w:val="goog_rdk_4144"/>
                  <w:id w:val="-880627983"/>
                </w:sdtPr>
                <w:sdtContent>
                  <w:p w14:paraId="6B4EB798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43"/>
                        <w:id w:val="783623131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enchin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S, McCann DA, Asp JM, Johnson J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unnick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E, Kaiser MS, Kohut ML. Changes in immunomodulatory properties of Echinacea spp. root infusions and tinctures stored at 4 C for four day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linic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himic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cta. 2005 May 1;355(1-2):67-82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46"/>
                  <w:id w:val="-757980364"/>
                </w:sdtPr>
                <w:sdtContent>
                  <w:p w14:paraId="45E626D9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45"/>
                        <w:id w:val="-1110279706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47"/>
          <w:id w:val="1064838918"/>
        </w:sdtPr>
        <w:sdtContent>
          <w:tr w:rsidR="00621E48" w14:paraId="75A0B547" w14:textId="77777777" w:rsidTr="001D48F7">
            <w:tc>
              <w:tcPr>
                <w:tcW w:w="7665" w:type="dxa"/>
              </w:tcPr>
              <w:sdt>
                <w:sdtPr>
                  <w:tag w:val="goog_rdk_4149"/>
                  <w:id w:val="-493795079"/>
                </w:sdtPr>
                <w:sdtContent>
                  <w:p w14:paraId="5C0717C7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48"/>
                        <w:id w:val="1909877609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dine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Lindequis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U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Teusch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E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Freudenstei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. Effect of an orally applied herbal immunomodulator on cytokine induction and antibody response in normal and immunosuppressed mice. Phytomedicine. 2002 Jan 1;9(7):606-13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51"/>
                  <w:id w:val="307445092"/>
                </w:sdtPr>
                <w:sdtContent>
                  <w:p w14:paraId="172806FC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50"/>
                        <w:id w:val="-81017487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intervent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52"/>
          <w:id w:val="447289797"/>
        </w:sdtPr>
        <w:sdtContent>
          <w:tr w:rsidR="00621E48" w14:paraId="3AE20097" w14:textId="77777777" w:rsidTr="001D48F7">
            <w:tc>
              <w:tcPr>
                <w:tcW w:w="7665" w:type="dxa"/>
              </w:tcPr>
              <w:sdt>
                <w:sdtPr>
                  <w:tag w:val="goog_rdk_4154"/>
                  <w:id w:val="1490984171"/>
                </w:sdtPr>
                <w:sdtContent>
                  <w:p w14:paraId="31576CCA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53"/>
                        <w:id w:val="1890756007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chapowal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. The triple action of the herbal medicine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Echinaforc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® in the treatment of colds and flu-like infection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chweizerisch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Zeitschrif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fü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anzheitsmedizi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/Swiss Journal of Integrative Medicine. 2011;23(1):40-4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56"/>
                  <w:id w:val="1523973240"/>
                </w:sdtPr>
                <w:sdtContent>
                  <w:p w14:paraId="01F54EF0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55"/>
                        <w:id w:val="86000900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study desig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57"/>
          <w:id w:val="98387651"/>
        </w:sdtPr>
        <w:sdtContent>
          <w:tr w:rsidR="00621E48" w14:paraId="11603705" w14:textId="77777777" w:rsidTr="001D48F7">
            <w:tc>
              <w:tcPr>
                <w:tcW w:w="7665" w:type="dxa"/>
              </w:tcPr>
              <w:sdt>
                <w:sdtPr>
                  <w:tag w:val="goog_rdk_4159"/>
                  <w:id w:val="-758749616"/>
                </w:sdtPr>
                <w:sdtContent>
                  <w:p w14:paraId="0B3D6B91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58"/>
                        <w:id w:val="-591001149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Elsässer‐Beil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U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llenbach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W, Bartsch HH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allat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H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önting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S, Von Kleist S. Cytokine production in leukocyte cultures during therapy with Echinacea extract. Journal of Clinical Laboratory Analysis. 1996;10(6):441-5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61"/>
                  <w:id w:val="-457953111"/>
                </w:sdtPr>
                <w:sdtContent>
                  <w:p w14:paraId="4E544176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60"/>
                        <w:id w:val="1622646186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intervent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62"/>
          <w:id w:val="-173419659"/>
        </w:sdtPr>
        <w:sdtContent>
          <w:tr w:rsidR="00621E48" w14:paraId="548EBEF9" w14:textId="77777777" w:rsidTr="001D48F7">
            <w:tc>
              <w:tcPr>
                <w:tcW w:w="7665" w:type="dxa"/>
              </w:tcPr>
              <w:sdt>
                <w:sdtPr>
                  <w:tag w:val="goog_rdk_4164"/>
                  <w:id w:val="-331452696"/>
                </w:sdtPr>
                <w:sdtContent>
                  <w:p w14:paraId="332B648D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63"/>
                        <w:id w:val="40255077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Yin SY, Wang WH, Wang PH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ravindaram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K, Hwang PI, Wu HM, Yang NS. Stimulatory effect of Echinacea purpurea extract on the trafficking activity of mouse dendritic cells: revealed by genomic and proteomic analyses. BMC genomics. 2010 Dec;11(1):1-8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66"/>
                  <w:id w:val="1243229106"/>
                </w:sdtPr>
                <w:sdtContent>
                  <w:p w14:paraId="22BD55BB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65"/>
                        <w:id w:val="350311981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67"/>
          <w:id w:val="410669354"/>
        </w:sdtPr>
        <w:sdtContent>
          <w:tr w:rsidR="00621E48" w14:paraId="5F9C2A9A" w14:textId="77777777" w:rsidTr="001D48F7">
            <w:tc>
              <w:tcPr>
                <w:tcW w:w="7665" w:type="dxa"/>
              </w:tcPr>
              <w:sdt>
                <w:sdtPr>
                  <w:tag w:val="goog_rdk_4169"/>
                  <w:id w:val="1299267147"/>
                </w:sdtPr>
                <w:sdtContent>
                  <w:p w14:paraId="034140B6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68"/>
                        <w:id w:val="-1815009070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jesundar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N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ekhon-Loodu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upasingh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HV. Phytochemical-rich medicinal plant extracts suppress bacterial antigens-induced inflammation in human tonsil epithelial cell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eerJ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. 2017 Jun 22;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5:e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3469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71"/>
                  <w:id w:val="-1719279113"/>
                </w:sdtPr>
                <w:sdtContent>
                  <w:p w14:paraId="795C28F5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70"/>
                        <w:id w:val="326871775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72"/>
          <w:id w:val="-140975222"/>
        </w:sdtPr>
        <w:sdtContent>
          <w:tr w:rsidR="00621E48" w14:paraId="7C081E32" w14:textId="77777777" w:rsidTr="001D48F7">
            <w:tc>
              <w:tcPr>
                <w:tcW w:w="7665" w:type="dxa"/>
              </w:tcPr>
              <w:sdt>
                <w:sdtPr>
                  <w:tag w:val="goog_rdk_4174"/>
                  <w:id w:val="839128062"/>
                </w:sdtPr>
                <w:sdtContent>
                  <w:p w14:paraId="051B4092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73"/>
                        <w:id w:val="206148728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Chicca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adun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ellat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trompe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T, Altmann KH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choop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ertsch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. Synergistic immunopharmacological effects of N-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lkylamide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in Echinacea purpurea herbal extracts. Planta Medica. 2009 Jul;75(09):PF12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76"/>
                  <w:id w:val="1999072579"/>
                </w:sdtPr>
                <w:sdtContent>
                  <w:p w14:paraId="0188E6BA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75"/>
                        <w:id w:val="1222411305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>Duplicat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77"/>
          <w:id w:val="678782967"/>
        </w:sdtPr>
        <w:sdtContent>
          <w:tr w:rsidR="00621E48" w14:paraId="6D720536" w14:textId="77777777" w:rsidTr="001D48F7">
            <w:tc>
              <w:tcPr>
                <w:tcW w:w="7665" w:type="dxa"/>
              </w:tcPr>
              <w:sdt>
                <w:sdtPr>
                  <w:tag w:val="goog_rdk_4179"/>
                  <w:id w:val="1342972991"/>
                </w:sdtPr>
                <w:sdtContent>
                  <w:p w14:paraId="5E7B5FF2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78"/>
                        <w:id w:val="-2066014266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ała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BJ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okolnick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I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kopińSka-różEwSk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E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kopińsk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P. The modulatory influence of some Echinacea-based remedies on antibody production and cellular immunity in mice. Central-European journal of immunology. 2016;41(1):12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81"/>
                  <w:id w:val="1117634958"/>
                </w:sdtPr>
                <w:sdtContent>
                  <w:p w14:paraId="3E1CAEFD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80"/>
                        <w:id w:val="-504591607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82"/>
          <w:id w:val="-837920478"/>
        </w:sdtPr>
        <w:sdtContent>
          <w:tr w:rsidR="00621E48" w14:paraId="5663EB3E" w14:textId="77777777" w:rsidTr="001D48F7">
            <w:tc>
              <w:tcPr>
                <w:tcW w:w="7665" w:type="dxa"/>
              </w:tcPr>
              <w:sdt>
                <w:sdtPr>
                  <w:tag w:val="goog_rdk_4184"/>
                  <w:id w:val="-964965070"/>
                </w:sdtPr>
                <w:sdtContent>
                  <w:p w14:paraId="4A3ED8A2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83"/>
                        <w:id w:val="-966273712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ucc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I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Legitim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ompagnin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ellat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Nier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P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envenut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etell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Longon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B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osc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Consolin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. Root extracts of three species of Echinacea affect the maturation state of generated-monocyte human dendritic cells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86"/>
                  <w:id w:val="1436952901"/>
                </w:sdtPr>
                <w:sdtContent>
                  <w:p w14:paraId="6809ADF8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85"/>
                        <w:id w:val="1275604135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87"/>
          <w:id w:val="1480500294"/>
        </w:sdtPr>
        <w:sdtContent>
          <w:tr w:rsidR="00621E48" w14:paraId="4DA81AFF" w14:textId="77777777" w:rsidTr="001D48F7">
            <w:tc>
              <w:tcPr>
                <w:tcW w:w="7665" w:type="dxa"/>
              </w:tcPr>
              <w:sdt>
                <w:sdtPr>
                  <w:tag w:val="goog_rdk_4189"/>
                  <w:id w:val="1344055698"/>
                </w:sdtPr>
                <w:sdtContent>
                  <w:p w14:paraId="524495CB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88"/>
                        <w:id w:val="-1031332685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Zhang X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izshsky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L, Hauck C, Qu L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drlechn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P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Nikolau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BJ, Murphy P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ir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F. Bauer Ketones 23 and 24 Contribute to Anti‐inflammatory Activity of Echinacea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aradox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aradox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91"/>
                  <w:id w:val="-1349175342"/>
                </w:sdtPr>
                <w:sdtContent>
                  <w:p w14:paraId="2C3378A5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90"/>
                        <w:id w:val="-153126004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92"/>
          <w:id w:val="-717814692"/>
        </w:sdtPr>
        <w:sdtContent>
          <w:tr w:rsidR="00621E48" w14:paraId="4FBC2916" w14:textId="77777777" w:rsidTr="001D48F7">
            <w:tc>
              <w:tcPr>
                <w:tcW w:w="7665" w:type="dxa"/>
              </w:tcPr>
              <w:sdt>
                <w:sdtPr>
                  <w:tag w:val="goog_rdk_4194"/>
                  <w:id w:val="-1663464209"/>
                </w:sdtPr>
                <w:sdtContent>
                  <w:p w14:paraId="4520864C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93"/>
                        <w:id w:val="1702828456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Fink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naterr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G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elb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O, Weiser 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inscherf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. In vitro effect of STW11 on human dendritic cell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InNAUNY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-SCHMIEDEBERGS ARCHIVES OF PHARMACOLOGY 2012 Mar 1 (Vol. 385, No. SUPPL 1, pp. 26-26). ONE NEW YORK PLAZA, SUITE 4600, NEW YORK, NY, UNITED STATES: SPRINGER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196"/>
                  <w:id w:val="1697815017"/>
                </w:sdtPr>
                <w:sdtContent>
                  <w:p w14:paraId="0BCCED66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195"/>
                        <w:id w:val="243379150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97"/>
          <w:id w:val="1854990380"/>
        </w:sdtPr>
        <w:sdtContent>
          <w:tr w:rsidR="00621E48" w14:paraId="5191AC2E" w14:textId="77777777" w:rsidTr="001D48F7">
            <w:tc>
              <w:tcPr>
                <w:tcW w:w="7665" w:type="dxa"/>
              </w:tcPr>
              <w:sdt>
                <w:sdtPr>
                  <w:tag w:val="goog_rdk_4199"/>
                  <w:id w:val="-1350326505"/>
                </w:sdtPr>
                <w:sdtContent>
                  <w:p w14:paraId="00811254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198"/>
                        <w:id w:val="-1937276402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oeberd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Oláh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ni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U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Dähnhard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-Pfeiffer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író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T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bel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. 260 Anti-inflammatory and anti-pruritic properties of a lipophilic Echinacea purpurea root extract. Journal of Investigative Dermatology. 2016 May 1;136(5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):S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46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01"/>
                  <w:id w:val="-716124665"/>
                </w:sdtPr>
                <w:sdtContent>
                  <w:p w14:paraId="72A8D21E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00"/>
                        <w:id w:val="1894615367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02"/>
          <w:id w:val="2040085073"/>
        </w:sdtPr>
        <w:sdtContent>
          <w:tr w:rsidR="00621E48" w14:paraId="1721A7E5" w14:textId="77777777" w:rsidTr="001D48F7">
            <w:tc>
              <w:tcPr>
                <w:tcW w:w="7665" w:type="dxa"/>
              </w:tcPr>
              <w:sdt>
                <w:sdtPr>
                  <w:tag w:val="goog_rdk_4204"/>
                  <w:id w:val="1178848300"/>
                </w:sdtPr>
                <w:sdtContent>
                  <w:p w14:paraId="5C8739A6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03"/>
                        <w:id w:val="1313755195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enchin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S, Wu L, Flinn GN, Konopka DN, McCoy J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drelechn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P, Wurtele ES, Kohut ML. Year-and-a-half old, dried Echinacea roots retain cytokine-modulating capabilities in an in vitro human older adult model of influenza vaccination. Planta medica. 2006 Oct;72(13):1207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06"/>
                  <w:id w:val="31776541"/>
                </w:sdtPr>
                <w:sdtContent>
                  <w:p w14:paraId="4ABB8672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05"/>
                        <w:id w:val="21856736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Irrelevant erratum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07"/>
          <w:id w:val="-538890370"/>
        </w:sdtPr>
        <w:sdtContent>
          <w:tr w:rsidR="00621E48" w14:paraId="099792AB" w14:textId="77777777" w:rsidTr="001D48F7">
            <w:tc>
              <w:tcPr>
                <w:tcW w:w="7665" w:type="dxa"/>
              </w:tcPr>
              <w:sdt>
                <w:sdtPr>
                  <w:tag w:val="goog_rdk_4209"/>
                  <w:id w:val="-379246070"/>
                </w:sdtPr>
                <w:sdtContent>
                  <w:p w14:paraId="0132C5ED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08"/>
                        <w:id w:val="-1909536842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atryniok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naterr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G, Weiser 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elb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O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inscherf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. FOCUSED CONFERENCE GROUP: P09-NFLAMMATION AND IMMUNOPHARMACOLOGY: NEW TOOLS FOR OLD DISEASES INFLUENCE OF STW 11, A FIXED COMBINATION MEDICINAL PRODUCT, ON CYTOKINE PRODUCTION OF HUMAN MACROPHAGES: Paper No.: 2370. Basic &amp; Clinical Pharmacology &amp; Toxicology. 2010 Jul;107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11"/>
                  <w:id w:val="362790434"/>
                </w:sdtPr>
                <w:sdtContent>
                  <w:p w14:paraId="13DFBE63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10"/>
                        <w:id w:val="506179622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12"/>
          <w:id w:val="1376967913"/>
        </w:sdtPr>
        <w:sdtContent>
          <w:tr w:rsidR="00621E48" w14:paraId="216047BF" w14:textId="77777777" w:rsidTr="001D48F7">
            <w:tc>
              <w:tcPr>
                <w:tcW w:w="7665" w:type="dxa"/>
              </w:tcPr>
              <w:sdt>
                <w:sdtPr>
                  <w:tag w:val="goog_rdk_4214"/>
                  <w:id w:val="678318842"/>
                </w:sdtPr>
                <w:sdtContent>
                  <w:p w14:paraId="16E259AA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13"/>
                        <w:id w:val="1077322227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Cecil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Oyegunw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andh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V, Eads D, Hansen R, Sikes M, Scholle F, Petty I, Davis J, Cech N, Laster S. Botanical medicines and their effects on the replication of influenza A virus and the influenza A virus-induced production of inflammatory mediators (92.14)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16"/>
                  <w:id w:val="1688172319"/>
                </w:sdtPr>
                <w:sdtContent>
                  <w:p w14:paraId="04969F0C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15"/>
                        <w:id w:val="-2019456293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17"/>
          <w:id w:val="-997647075"/>
        </w:sdtPr>
        <w:sdtContent>
          <w:tr w:rsidR="00621E48" w14:paraId="67AE3F0F" w14:textId="77777777" w:rsidTr="001D48F7">
            <w:tc>
              <w:tcPr>
                <w:tcW w:w="7665" w:type="dxa"/>
              </w:tcPr>
              <w:sdt>
                <w:sdtPr>
                  <w:tag w:val="goog_rdk_4219"/>
                  <w:id w:val="731504293"/>
                </w:sdtPr>
                <w:sdtContent>
                  <w:p w14:paraId="05AD24F2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18"/>
                        <w:id w:val="807436450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Lott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T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tänd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oeberd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Nicoluss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uhl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Maurer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bel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ertsch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. FAAH-and AMT-inhibitors exhibit anti-inflammatory and antipruritic effects: a role of the endocannabinoid system in atopic dermatitis: P246. Experimental Dermatology. 2012 Mar;21(3)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21"/>
                  <w:id w:val="-369847626"/>
                </w:sdtPr>
                <w:sdtContent>
                  <w:p w14:paraId="5E6F1CBC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20"/>
                        <w:id w:val="-1064870691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22"/>
          <w:id w:val="-940757039"/>
        </w:sdtPr>
        <w:sdtContent>
          <w:tr w:rsidR="00621E48" w14:paraId="2C616451" w14:textId="77777777" w:rsidTr="001D48F7">
            <w:tc>
              <w:tcPr>
                <w:tcW w:w="7665" w:type="dxa"/>
              </w:tcPr>
              <w:sdt>
                <w:sdtPr>
                  <w:tag w:val="goog_rdk_4224"/>
                  <w:id w:val="1913648186"/>
                </w:sdtPr>
                <w:sdtContent>
                  <w:p w14:paraId="22B6140B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23"/>
                        <w:id w:val="1074626904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dine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lligman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I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eusch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N. Host-resistance increasing activity of root extracts from Echinacea species. Planta Medica. 1993 Dec;59(S 1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):A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672-3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26"/>
                  <w:id w:val="267042791"/>
                </w:sdtPr>
                <w:sdtContent>
                  <w:p w14:paraId="3E2BAB8F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25"/>
                        <w:id w:val="-1285732181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27"/>
          <w:id w:val="1602840049"/>
        </w:sdtPr>
        <w:sdtContent>
          <w:tr w:rsidR="00621E48" w14:paraId="1009B6DB" w14:textId="77777777" w:rsidTr="001D48F7">
            <w:tc>
              <w:tcPr>
                <w:tcW w:w="7665" w:type="dxa"/>
              </w:tcPr>
              <w:sdt>
                <w:sdtPr>
                  <w:tag w:val="goog_rdk_4229"/>
                  <w:id w:val="-620459913"/>
                </w:sdtPr>
                <w:sdtContent>
                  <w:p w14:paraId="2F524953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28"/>
                        <w:id w:val="-1453400037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dine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eusch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N. 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ntiviral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nd immunological activity of glycoproteins from Echinacea purpurea radix. Planta medica. 1991 Dec;57(S 2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):A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33-4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31"/>
                  <w:id w:val="-1078901617"/>
                </w:sdtPr>
                <w:sdtContent>
                  <w:p w14:paraId="02D3BD16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30"/>
                        <w:id w:val="-1706709016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32"/>
          <w:id w:val="1724868273"/>
        </w:sdtPr>
        <w:sdtContent>
          <w:tr w:rsidR="00621E48" w14:paraId="2991E52C" w14:textId="77777777" w:rsidTr="001D48F7">
            <w:tc>
              <w:tcPr>
                <w:tcW w:w="7665" w:type="dxa"/>
              </w:tcPr>
              <w:sdt>
                <w:sdtPr>
                  <w:tag w:val="goog_rdk_4234"/>
                  <w:id w:val="-11082023"/>
                </w:sdtPr>
                <w:sdtContent>
                  <w:p w14:paraId="5FB8BC70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33"/>
                        <w:id w:val="879756430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oeberd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ni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U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etz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bel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. 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nti-inflammatory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nd anti-pruritic activity of an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lkylamid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rom Echinacea purpurea in murine models of delayed-type hypersensitivity and atopic dermatitis: P082. Experimental Dermatology. 2014 Mar;23(3)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36"/>
                  <w:id w:val="298124469"/>
                </w:sdtPr>
                <w:sdtContent>
                  <w:p w14:paraId="4D21ED1A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35"/>
                        <w:id w:val="1825854292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37"/>
          <w:id w:val="1185400505"/>
        </w:sdtPr>
        <w:sdtContent>
          <w:tr w:rsidR="00621E48" w14:paraId="7E705FE6" w14:textId="77777777" w:rsidTr="001D48F7">
            <w:tc>
              <w:tcPr>
                <w:tcW w:w="7665" w:type="dxa"/>
              </w:tcPr>
              <w:sdt>
                <w:sdtPr>
                  <w:tag w:val="goog_rdk_4239"/>
                  <w:id w:val="171761175"/>
                </w:sdtPr>
                <w:sdtContent>
                  <w:p w14:paraId="5D11A3F2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38"/>
                        <w:id w:val="-245954174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atryniok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naterr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G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Trau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U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Hollend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, Weiser 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elb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O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inscherf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. Influence on LPS-activated and not activated human macrophages by STW 11, a fixed combination medicinal product used in common cold and influenza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InNAUNY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-SCHMIEDEBERGS ARCHIVES OF PHARMACOLOGY 2010 Mar 1 (Vol. 381, pp. 41-41). 233 SPRING ST, NEW YORK, NY 10013 USA: SPRINGER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41"/>
                  <w:id w:val="-251118585"/>
                </w:sdtPr>
                <w:sdtContent>
                  <w:p w14:paraId="08CB6863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40"/>
                        <w:id w:val="2078930640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42"/>
          <w:id w:val="2004777669"/>
        </w:sdtPr>
        <w:sdtContent>
          <w:tr w:rsidR="00621E48" w14:paraId="76AD71CF" w14:textId="77777777" w:rsidTr="001D48F7">
            <w:tc>
              <w:tcPr>
                <w:tcW w:w="7665" w:type="dxa"/>
              </w:tcPr>
              <w:sdt>
                <w:sdtPr>
                  <w:tag w:val="goog_rdk_4244"/>
                  <w:id w:val="1786692994"/>
                </w:sdtPr>
                <w:sdtContent>
                  <w:p w14:paraId="381BF4C3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43"/>
                        <w:id w:val="376673188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Hushmendy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Jayakumar L, Hahn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hoiwal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hoiwal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Crawford D. The potential use of diet for rational gene targeting in treating 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enetically‐defined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pathologies. The FASEB Journal. 2009 Apr;23:LB433-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46"/>
                  <w:id w:val="971024712"/>
                </w:sdtPr>
                <w:sdtContent>
                  <w:p w14:paraId="2389C092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45"/>
                        <w:id w:val="1616021140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47"/>
          <w:id w:val="-1766537913"/>
        </w:sdtPr>
        <w:sdtContent>
          <w:tr w:rsidR="00621E48" w14:paraId="73F46167" w14:textId="77777777" w:rsidTr="001D48F7">
            <w:tc>
              <w:tcPr>
                <w:tcW w:w="7665" w:type="dxa"/>
              </w:tcPr>
              <w:sdt>
                <w:sdtPr>
                  <w:tag w:val="goog_rdk_4249"/>
                  <w:id w:val="-473374609"/>
                </w:sdtPr>
                <w:sdtContent>
                  <w:p w14:paraId="76F40B0E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48"/>
                        <w:id w:val="616575064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oeberd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Olah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ni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U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Metz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Biro T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bel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. Anti-inflammatory activity of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lkylamide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rom Echinacea purpurea in keratinocytes in vitro and in mouse models of inflammatory skin disease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InJOURNAL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OF INVESTIGATIVE DERMATOLOGY 2014 May 1 (Vol. 134, pp. S14-S14). 75 VARICK ST, 9TH FLR, NEW YORK, NY 10013-1917 USA: NATURE PUBLISHING GROUP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51"/>
                  <w:id w:val="-559944806"/>
                </w:sdtPr>
                <w:sdtContent>
                  <w:p w14:paraId="0B5917D8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50"/>
                        <w:id w:val="1810441606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52"/>
          <w:id w:val="89523469"/>
        </w:sdtPr>
        <w:sdtContent>
          <w:tr w:rsidR="00621E48" w14:paraId="369E2D1A" w14:textId="77777777" w:rsidTr="001D48F7">
            <w:tc>
              <w:tcPr>
                <w:tcW w:w="7665" w:type="dxa"/>
              </w:tcPr>
              <w:sdt>
                <w:sdtPr>
                  <w:tag w:val="goog_rdk_4254"/>
                  <w:id w:val="1139918993"/>
                </w:sdtPr>
                <w:sdtContent>
                  <w:p w14:paraId="0149A582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53"/>
                        <w:id w:val="-1877377682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Yang NS, Wang CY, Chiu S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hyu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LF. Functional genomics of immuno-modulatory activities of medicinal plant extracts/phytocompounds in human dendritic cells/monocytes. Planta Medica. 2009 Jul;75(09):SL45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56"/>
                  <w:id w:val="-1106498933"/>
                </w:sdtPr>
                <w:sdtContent>
                  <w:p w14:paraId="015F0DB9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55"/>
                        <w:id w:val="-709338045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57"/>
          <w:id w:val="-113673927"/>
        </w:sdtPr>
        <w:sdtContent>
          <w:tr w:rsidR="00621E48" w14:paraId="1A3C2A06" w14:textId="77777777" w:rsidTr="001D48F7">
            <w:tc>
              <w:tcPr>
                <w:tcW w:w="7665" w:type="dxa"/>
              </w:tcPr>
              <w:sdt>
                <w:sdtPr>
                  <w:tag w:val="goog_rdk_4259"/>
                  <w:id w:val="305676006"/>
                </w:sdtPr>
                <w:sdtContent>
                  <w:p w14:paraId="6D351AF1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58"/>
                        <w:id w:val="136855836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Barak V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irkenfeld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S, Halperin T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alickma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I. The effect of herbal remedies on the production of human inflammatory and anti-inflammatory cytokines. The Israel Medical Association journal: IMAJ. 2002 Nov 1;4(11 Suppl):919-22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61"/>
                  <w:id w:val="-1136559203"/>
                </w:sdtPr>
                <w:sdtContent>
                  <w:p w14:paraId="29576EA3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60"/>
                        <w:id w:val="1294790123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intervent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62"/>
          <w:id w:val="-959488838"/>
        </w:sdtPr>
        <w:sdtContent>
          <w:tr w:rsidR="00621E48" w14:paraId="1DDFC960" w14:textId="77777777" w:rsidTr="001D48F7">
            <w:tc>
              <w:tcPr>
                <w:tcW w:w="7665" w:type="dxa"/>
              </w:tcPr>
              <w:sdt>
                <w:sdtPr>
                  <w:tag w:val="goog_rdk_4264"/>
                  <w:id w:val="-1308240075"/>
                </w:sdtPr>
                <w:sdtContent>
                  <w:p w14:paraId="1124F49C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63"/>
                        <w:id w:val="-642201242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enchin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S, Wu L, Flinn GN, Konopka DN, McCoy JA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drelechn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MP, Wurtele ES, Kohut ML. Year-and-a-half old, dried Echinacea roots retain cytokine-modulating capabilities in an in vitro human older adult model of influenza vaccination. Planta medica. 2006 Oct;72(13):1207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66"/>
                  <w:id w:val="-468047676"/>
                </w:sdtPr>
                <w:sdtContent>
                  <w:p w14:paraId="51C8C2A3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65"/>
                        <w:id w:val="-2005818475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67"/>
          <w:id w:val="2002158276"/>
        </w:sdtPr>
        <w:sdtContent>
          <w:tr w:rsidR="00621E48" w14:paraId="6EFFB761" w14:textId="77777777" w:rsidTr="001D48F7">
            <w:tc>
              <w:tcPr>
                <w:tcW w:w="7665" w:type="dxa"/>
              </w:tcPr>
              <w:sdt>
                <w:sdtPr>
                  <w:tag w:val="goog_rdk_4269"/>
                  <w:id w:val="1734962388"/>
                </w:sdtPr>
                <w:sdtContent>
                  <w:p w14:paraId="2D3D1967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68"/>
                        <w:id w:val="-1618758705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Barrett B, Brown R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akel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Rabag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Marchand L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ched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, Mundt M, Thomas G, Barlow S. Placebo effects and the common cold: a randomized controlled trial. The Annals of Family Medicine. 2011 Jul 1;9(4):312-22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71"/>
                  <w:id w:val="-1346245143"/>
                </w:sdtPr>
                <w:sdtContent>
                  <w:p w14:paraId="1C0460BB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70"/>
                        <w:id w:val="1451830882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72"/>
          <w:id w:val="-938596734"/>
        </w:sdtPr>
        <w:sdtContent>
          <w:tr w:rsidR="00621E48" w14:paraId="35D35380" w14:textId="77777777" w:rsidTr="001D48F7">
            <w:tc>
              <w:tcPr>
                <w:tcW w:w="7665" w:type="dxa"/>
              </w:tcPr>
              <w:sdt>
                <w:sdtPr>
                  <w:tag w:val="goog_rdk_4274"/>
                  <w:id w:val="-1452934223"/>
                </w:sdtPr>
                <w:sdtContent>
                  <w:p w14:paraId="632AEF16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73"/>
                        <w:id w:val="-400209905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de Oliveira CC, Abud AP, de Oliveira SM, de SF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Guimarães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F, de Andrade LF, Di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ernardi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RP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Ediely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LD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Kuczera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, Da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Lozzo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EJ, Gonçalves JP, da S Trindade E. Developments on drug discovery and on new therapeutics: highly diluted tinctures act as biological response modifiers. BMC complementary and alternative medicine. 2011 Dec;11(1):1-1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76"/>
                  <w:id w:val="905347178"/>
                </w:sdtPr>
                <w:sdtContent>
                  <w:p w14:paraId="0122F9BC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75"/>
                        <w:id w:val="441570523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interventio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77"/>
          <w:id w:val="1990825660"/>
        </w:sdtPr>
        <w:sdtContent>
          <w:tr w:rsidR="00621E48" w14:paraId="6E610C3B" w14:textId="77777777" w:rsidTr="001D48F7">
            <w:tc>
              <w:tcPr>
                <w:tcW w:w="7665" w:type="dxa"/>
              </w:tcPr>
              <w:sdt>
                <w:sdtPr>
                  <w:tag w:val="goog_rdk_4279"/>
                  <w:id w:val="703833142"/>
                </w:sdtPr>
                <w:sdtContent>
                  <w:p w14:paraId="073723CE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78"/>
                        <w:id w:val="-1497483654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Sharma M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Arnaso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JT, Hudson JB. Echinacea extracts modulate the production of multiple transcription factors in uninfected cells and rhinovirus‐infected cells. Phytotherapy Research: An International Journal Devoted to Pharmacological and Toxicological Evaluation of Natural Product Derivatives. 2006 Dec;20(12):1074-9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81"/>
                  <w:id w:val="-492950657"/>
                </w:sdtPr>
                <w:sdtContent>
                  <w:p w14:paraId="69654DA8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80"/>
                        <w:id w:val="274995519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Wrong outcomes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82"/>
          <w:id w:val="701365528"/>
        </w:sdtPr>
        <w:sdtContent>
          <w:tr w:rsidR="00621E48" w14:paraId="3EF80448" w14:textId="77777777" w:rsidTr="001D48F7">
            <w:tc>
              <w:tcPr>
                <w:tcW w:w="7665" w:type="dxa"/>
              </w:tcPr>
              <w:sdt>
                <w:sdtPr>
                  <w:tag w:val="goog_rdk_4284"/>
                  <w:id w:val="757104160"/>
                </w:sdtPr>
                <w:sdtContent>
                  <w:p w14:paraId="1C1F2A59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83"/>
                        <w:id w:val="386378087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Jia QH, Li QL, Wu TL, Zhang ZQ, Shi QM, Liu ZJ. Anti-Inflammatory Effect of Echinacea purpurea Polysaccharide (EPS) on the Pulmonary Macrophage cell line Raw264. 7 in Mice. LATIN AMERICAN JOURNAL OF PHARMACY. 2018 Jan 1;37(4):733-9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86"/>
                  <w:id w:val="1706441862"/>
                </w:sdtPr>
                <w:sdtContent>
                  <w:p w14:paraId="72A855FF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85"/>
                        <w:id w:val="-435365624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Unable to get full text or response from author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87"/>
          <w:id w:val="-1420327118"/>
        </w:sdtPr>
        <w:sdtContent>
          <w:tr w:rsidR="00621E48" w14:paraId="1D99B9A9" w14:textId="77777777" w:rsidTr="001D48F7">
            <w:tc>
              <w:tcPr>
                <w:tcW w:w="7665" w:type="dxa"/>
              </w:tcPr>
              <w:sdt>
                <w:sdtPr>
                  <w:tag w:val="goog_rdk_4289"/>
                  <w:id w:val="-537671073"/>
                </w:sdtPr>
                <w:sdtContent>
                  <w:p w14:paraId="4BC926AE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88"/>
                        <w:id w:val="4875372"/>
                      </w:sdtPr>
                      <w:sdtContent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euscher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N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Bodine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C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Willigmann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I,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Eger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D. Immune modulating properties of root extracts of different Echinacea species.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Zeitschrift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Phytotherapie</w:t>
                        </w:r>
                        <w:proofErr w:type="spell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 xml:space="preserve">. </w:t>
                        </w:r>
                        <w:proofErr w:type="gramStart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1995;16:157</w:t>
                        </w:r>
                        <w:proofErr w:type="gramEnd"/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-66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91"/>
                  <w:id w:val="204839428"/>
                </w:sdtPr>
                <w:sdtContent>
                  <w:p w14:paraId="7EDDC9F5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90"/>
                        <w:id w:val="-168017610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Unable to get full text or response from author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92"/>
          <w:id w:val="-1995629256"/>
        </w:sdtPr>
        <w:sdtContent>
          <w:tr w:rsidR="00621E48" w14:paraId="1F0A13A2" w14:textId="77777777" w:rsidTr="001D48F7">
            <w:tc>
              <w:tcPr>
                <w:tcW w:w="7665" w:type="dxa"/>
              </w:tcPr>
              <w:sdt>
                <w:sdtPr>
                  <w:tag w:val="goog_rdk_4294"/>
                  <w:id w:val="1532381431"/>
                </w:sdtPr>
                <w:sdtContent>
                  <w:p w14:paraId="2D745366" w14:textId="77777777" w:rsidR="00621E48" w:rsidRDefault="00621E48" w:rsidP="001D48F7">
                    <w:pPr>
                      <w:rPr>
                        <w:color w:val="222222"/>
                        <w:sz w:val="20"/>
                        <w:szCs w:val="20"/>
                      </w:rPr>
                    </w:pPr>
                    <w:sdt>
                      <w:sdtPr>
                        <w:tag w:val="goog_rdk_4293"/>
                        <w:id w:val="-255981640"/>
                      </w:sdtPr>
                      <w:sdtContent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Shi Q, Lang W, Wang S, Li G, Bai X, Yan X, Zhang H. Echinacea polysaccharide attenuates lipopolysaccharide</w:t>
                        </w:r>
                        <w:r>
                          <w:rPr>
                            <w:rFonts w:ascii="Cambria Math" w:eastAsia="Cambria Math" w:hAnsi="Cambria Math" w:cs="Cambria Math"/>
                            <w:color w:val="222222"/>
                            <w:sz w:val="20"/>
                            <w:szCs w:val="20"/>
                          </w:rPr>
                          <w:t>‑</w:t>
                        </w:r>
                        <w:r>
                          <w:rPr>
                            <w:color w:val="222222"/>
                            <w:sz w:val="20"/>
                            <w:szCs w:val="20"/>
                          </w:rPr>
                          <w:t>induced acute kidney injury via inhibiting inflammation, oxidative stress and the MAPK signaling pathway. International Journal of Molecular Medicine. 2021 Jan 1;47(1):243-55.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296"/>
                  <w:id w:val="-611506834"/>
                </w:sdtPr>
                <w:sdtContent>
                  <w:p w14:paraId="62B04313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295"/>
                        <w:id w:val="2075696954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Duplicat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297"/>
          <w:id w:val="523375256"/>
        </w:sdtPr>
        <w:sdtContent>
          <w:tr w:rsidR="00621E48" w14:paraId="6BEF3713" w14:textId="77777777" w:rsidTr="001D48F7">
            <w:tc>
              <w:tcPr>
                <w:tcW w:w="7665" w:type="dxa"/>
              </w:tcPr>
              <w:sdt>
                <w:sdtPr>
                  <w:tag w:val="goog_rdk_4299"/>
                  <w:id w:val="-129641702"/>
                </w:sdtPr>
                <w:sdtContent>
                  <w:p w14:paraId="609FFE9F" w14:textId="77777777" w:rsidR="00621E48" w:rsidRDefault="00621E48" w:rsidP="001D48F7">
                    <w:pPr>
                      <w:rPr>
                        <w:color w:val="2A2A2A"/>
                        <w:sz w:val="20"/>
                        <w:szCs w:val="20"/>
                      </w:rPr>
                    </w:pPr>
                    <w:sdt>
                      <w:sdtPr>
                        <w:tag w:val="goog_rdk_4298"/>
                        <w:id w:val="982970364"/>
                      </w:sdtPr>
                      <w:sdtContent>
                        <w:r>
                          <w:rPr>
                            <w:color w:val="2A2A2A"/>
                            <w:sz w:val="20"/>
                            <w:szCs w:val="20"/>
                          </w:rPr>
                          <w:t xml:space="preserve">Gerstel J, Langland J. Echinacea purpurea: Deciphering the Controversy Behind Its Medicinal Properties. Sage Journals. 2018 Sept 21. </w:t>
                        </w:r>
                      </w:sdtContent>
                    </w:sdt>
                  </w:p>
                </w:sdtContent>
              </w:sdt>
            </w:tc>
            <w:tc>
              <w:tcPr>
                <w:tcW w:w="1695" w:type="dxa"/>
              </w:tcPr>
              <w:sdt>
                <w:sdtPr>
                  <w:tag w:val="goog_rdk_4301"/>
                  <w:id w:val="283695051"/>
                </w:sdtPr>
                <w:sdtContent>
                  <w:p w14:paraId="74F8129E" w14:textId="77777777" w:rsidR="00621E48" w:rsidRDefault="00621E48" w:rsidP="001D48F7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300"/>
                        <w:id w:val="-245506393"/>
                      </w:sdtPr>
                      <w:sdtContent>
                        <w:r>
                          <w:rPr>
                            <w:sz w:val="20"/>
                            <w:szCs w:val="20"/>
                          </w:rPr>
                          <w:t xml:space="preserve">Conference/ meeting abstract 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5320C186" w14:textId="77777777" w:rsidR="00621E48" w:rsidRPr="002F5C87" w:rsidRDefault="00621E48" w:rsidP="00621E48">
      <w:pPr>
        <w:pStyle w:val="Heading3"/>
      </w:pPr>
    </w:p>
    <w:p w14:paraId="2AAD01A1" w14:textId="77777777" w:rsidR="00621E48" w:rsidRPr="00621E48" w:rsidRDefault="00621E48" w:rsidP="00621E48">
      <w:pPr>
        <w:pStyle w:val="Heading3"/>
        <w:rPr>
          <w:b w:val="0"/>
          <w:bCs/>
          <w:sz w:val="22"/>
          <w:szCs w:val="22"/>
        </w:rPr>
      </w:pPr>
      <w:r w:rsidRPr="00621E48">
        <w:rPr>
          <w:b w:val="0"/>
          <w:bCs/>
          <w:sz w:val="22"/>
          <w:szCs w:val="22"/>
        </w:rPr>
        <w:t xml:space="preserve">Supplemental File 2: Risk of Bias Assessment for Pre/Post and Animal Studies </w:t>
      </w:r>
    </w:p>
    <w:p w14:paraId="4A24500F" w14:textId="77777777" w:rsidR="00621E48" w:rsidRPr="00621E48" w:rsidRDefault="00621E48" w:rsidP="00621E48">
      <w:pPr>
        <w:spacing w:line="240" w:lineRule="auto"/>
        <w:rPr>
          <w:bCs/>
        </w:rPr>
      </w:pPr>
      <w:r w:rsidRPr="00621E48">
        <w:rPr>
          <w:bCs/>
        </w:rPr>
        <w:t> NIH Quality Assessment for pre-post human studies with no control group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2"/>
        <w:gridCol w:w="633"/>
        <w:gridCol w:w="627"/>
        <w:gridCol w:w="1112"/>
        <w:gridCol w:w="760"/>
        <w:gridCol w:w="553"/>
        <w:gridCol w:w="785"/>
        <w:gridCol w:w="625"/>
        <w:gridCol w:w="583"/>
        <w:gridCol w:w="519"/>
        <w:gridCol w:w="578"/>
        <w:gridCol w:w="640"/>
        <w:gridCol w:w="661"/>
        <w:gridCol w:w="685"/>
      </w:tblGrid>
      <w:tr w:rsidR="00621E48" w14:paraId="1C44AEC1" w14:textId="77777777" w:rsidTr="001D48F7">
        <w:tc>
          <w:tcPr>
            <w:tcW w:w="732" w:type="dxa"/>
          </w:tcPr>
          <w:p w14:paraId="6E202FBB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633" w:type="dxa"/>
          </w:tcPr>
          <w:p w14:paraId="63D4026E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 Study Question</w:t>
            </w:r>
          </w:p>
          <w:p w14:paraId="576E2C92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</w:p>
        </w:tc>
        <w:tc>
          <w:tcPr>
            <w:tcW w:w="627" w:type="dxa"/>
          </w:tcPr>
          <w:p w14:paraId="38B0CB7C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 Eligibility Criteria</w:t>
            </w:r>
          </w:p>
          <w:p w14:paraId="717B23D8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</w:p>
        </w:tc>
        <w:tc>
          <w:tcPr>
            <w:tcW w:w="1112" w:type="dxa"/>
          </w:tcPr>
          <w:p w14:paraId="1C1B0078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 Representativeness</w:t>
            </w:r>
          </w:p>
        </w:tc>
        <w:tc>
          <w:tcPr>
            <w:tcW w:w="760" w:type="dxa"/>
          </w:tcPr>
          <w:p w14:paraId="52EDBDC1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. All eligible participants enrolled</w:t>
            </w:r>
          </w:p>
          <w:p w14:paraId="05957DDE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</w:p>
        </w:tc>
        <w:tc>
          <w:tcPr>
            <w:tcW w:w="553" w:type="dxa"/>
          </w:tcPr>
          <w:p w14:paraId="530A5E93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. Sample Size</w:t>
            </w:r>
          </w:p>
        </w:tc>
        <w:tc>
          <w:tcPr>
            <w:tcW w:w="785" w:type="dxa"/>
          </w:tcPr>
          <w:p w14:paraId="4FDB1EB1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 Intervention description</w:t>
            </w:r>
          </w:p>
        </w:tc>
        <w:tc>
          <w:tcPr>
            <w:tcW w:w="625" w:type="dxa"/>
          </w:tcPr>
          <w:p w14:paraId="24355EB8" w14:textId="77777777" w:rsidR="00621E48" w:rsidRDefault="00621E48" w:rsidP="001D48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23A9A53A">
              <w:rPr>
                <w:b/>
                <w:bCs/>
                <w:color w:val="000000" w:themeColor="text1"/>
                <w:sz w:val="20"/>
                <w:szCs w:val="20"/>
              </w:rPr>
              <w:t>7. Outcome</w:t>
            </w:r>
          </w:p>
        </w:tc>
        <w:tc>
          <w:tcPr>
            <w:tcW w:w="583" w:type="dxa"/>
          </w:tcPr>
          <w:p w14:paraId="2E7F7A55" w14:textId="77777777" w:rsidR="00621E48" w:rsidRDefault="00621E48" w:rsidP="001D48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23A9A53A">
              <w:rPr>
                <w:b/>
                <w:bCs/>
                <w:color w:val="000000" w:themeColor="text1"/>
                <w:sz w:val="20"/>
                <w:szCs w:val="20"/>
              </w:rPr>
              <w:t>8. Blinding</w:t>
            </w:r>
          </w:p>
          <w:p w14:paraId="6B84DF46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</w:p>
        </w:tc>
        <w:tc>
          <w:tcPr>
            <w:tcW w:w="519" w:type="dxa"/>
          </w:tcPr>
          <w:p w14:paraId="63767CCF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. Follow up</w:t>
            </w:r>
          </w:p>
        </w:tc>
        <w:tc>
          <w:tcPr>
            <w:tcW w:w="578" w:type="dxa"/>
          </w:tcPr>
          <w:p w14:paraId="539EFF1E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. Statistic</w:t>
            </w:r>
          </w:p>
        </w:tc>
        <w:tc>
          <w:tcPr>
            <w:tcW w:w="640" w:type="dxa"/>
          </w:tcPr>
          <w:p w14:paraId="15AE0DA6" w14:textId="77777777" w:rsidR="00621E48" w:rsidRDefault="00621E48" w:rsidP="001D48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23A9A53A">
              <w:rPr>
                <w:b/>
                <w:bCs/>
                <w:color w:val="000000" w:themeColor="text1"/>
                <w:sz w:val="20"/>
                <w:szCs w:val="20"/>
              </w:rPr>
              <w:t>11. Multiple baselines</w:t>
            </w:r>
          </w:p>
        </w:tc>
        <w:tc>
          <w:tcPr>
            <w:tcW w:w="661" w:type="dxa"/>
          </w:tcPr>
          <w:p w14:paraId="514E546C" w14:textId="77777777" w:rsidR="00621E48" w:rsidRDefault="00621E48" w:rsidP="001D48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23A9A53A">
              <w:rPr>
                <w:b/>
                <w:bCs/>
                <w:color w:val="000000" w:themeColor="text1"/>
                <w:sz w:val="20"/>
                <w:szCs w:val="20"/>
              </w:rPr>
              <w:t>12. Individual data</w:t>
            </w:r>
          </w:p>
        </w:tc>
        <w:tc>
          <w:tcPr>
            <w:tcW w:w="685" w:type="dxa"/>
          </w:tcPr>
          <w:p w14:paraId="45099923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621E48" w14:paraId="6E499260" w14:textId="77777777" w:rsidTr="001D48F7">
        <w:tc>
          <w:tcPr>
            <w:tcW w:w="732" w:type="dxa"/>
          </w:tcPr>
          <w:p w14:paraId="11F0F031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ll’Acqua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633" w:type="dxa"/>
            <w:shd w:val="clear" w:color="auto" w:fill="auto"/>
          </w:tcPr>
          <w:p w14:paraId="633B459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27" w:type="dxa"/>
            <w:shd w:val="clear" w:color="auto" w:fill="auto"/>
          </w:tcPr>
          <w:p w14:paraId="73EA929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2" w:type="dxa"/>
            <w:shd w:val="clear" w:color="auto" w:fill="auto"/>
          </w:tcPr>
          <w:p w14:paraId="0907978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760" w:type="dxa"/>
            <w:shd w:val="clear" w:color="auto" w:fill="auto"/>
          </w:tcPr>
          <w:p w14:paraId="034D180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3" w:type="dxa"/>
            <w:shd w:val="clear" w:color="auto" w:fill="auto"/>
          </w:tcPr>
          <w:p w14:paraId="3FA03D7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85" w:type="dxa"/>
            <w:shd w:val="clear" w:color="auto" w:fill="auto"/>
          </w:tcPr>
          <w:p w14:paraId="016274B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9247EB3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</w:tcPr>
          <w:p w14:paraId="481D7A4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3" w:type="dxa"/>
            <w:shd w:val="clear" w:color="auto" w:fill="auto"/>
          </w:tcPr>
          <w:p w14:paraId="2DE91EF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19" w:type="dxa"/>
            <w:shd w:val="clear" w:color="auto" w:fill="auto"/>
          </w:tcPr>
          <w:p w14:paraId="6356629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78" w:type="dxa"/>
            <w:shd w:val="clear" w:color="auto" w:fill="auto"/>
          </w:tcPr>
          <w:p w14:paraId="0410374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40" w:type="dxa"/>
            <w:shd w:val="clear" w:color="auto" w:fill="auto"/>
          </w:tcPr>
          <w:p w14:paraId="7D25A07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61" w:type="dxa"/>
            <w:shd w:val="clear" w:color="auto" w:fill="auto"/>
          </w:tcPr>
          <w:p w14:paraId="278AEBB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85" w:type="dxa"/>
            <w:shd w:val="clear" w:color="auto" w:fill="F1C232"/>
          </w:tcPr>
          <w:p w14:paraId="1781EC0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621E48" w14:paraId="13C55B79" w14:textId="77777777" w:rsidTr="001D48F7">
        <w:tc>
          <w:tcPr>
            <w:tcW w:w="732" w:type="dxa"/>
          </w:tcPr>
          <w:p w14:paraId="17815D0C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iotto</w:t>
            </w:r>
            <w:proofErr w:type="spellEnd"/>
            <w:r>
              <w:rPr>
                <w:sz w:val="20"/>
                <w:szCs w:val="20"/>
              </w:rPr>
              <w:t>, 2008</w:t>
            </w:r>
          </w:p>
        </w:tc>
        <w:tc>
          <w:tcPr>
            <w:tcW w:w="633" w:type="dxa"/>
            <w:shd w:val="clear" w:color="auto" w:fill="auto"/>
          </w:tcPr>
          <w:p w14:paraId="58DB45B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7" w:type="dxa"/>
            <w:shd w:val="clear" w:color="auto" w:fill="auto"/>
          </w:tcPr>
          <w:p w14:paraId="6F0D50D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2" w:type="dxa"/>
            <w:shd w:val="clear" w:color="auto" w:fill="auto"/>
          </w:tcPr>
          <w:p w14:paraId="6CE35B7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760" w:type="dxa"/>
            <w:shd w:val="clear" w:color="auto" w:fill="auto"/>
          </w:tcPr>
          <w:p w14:paraId="6939AF5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3" w:type="dxa"/>
            <w:shd w:val="clear" w:color="auto" w:fill="auto"/>
          </w:tcPr>
          <w:p w14:paraId="650869D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ED1DAD1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</w:tcPr>
          <w:p w14:paraId="23C438C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9C1F9C3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625" w:type="dxa"/>
            <w:shd w:val="clear" w:color="auto" w:fill="auto"/>
          </w:tcPr>
          <w:p w14:paraId="619789C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3" w:type="dxa"/>
            <w:shd w:val="clear" w:color="auto" w:fill="auto"/>
          </w:tcPr>
          <w:p w14:paraId="0D8D6C4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57F1F6F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  <w:shd w:val="clear" w:color="auto" w:fill="auto"/>
          </w:tcPr>
          <w:p w14:paraId="78E597A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78" w:type="dxa"/>
            <w:shd w:val="clear" w:color="auto" w:fill="auto"/>
          </w:tcPr>
          <w:p w14:paraId="1AF8A41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40" w:type="dxa"/>
            <w:shd w:val="clear" w:color="auto" w:fill="auto"/>
          </w:tcPr>
          <w:p w14:paraId="4FBBAA8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61" w:type="dxa"/>
            <w:shd w:val="clear" w:color="auto" w:fill="auto"/>
          </w:tcPr>
          <w:p w14:paraId="6D8A8C6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85" w:type="dxa"/>
            <w:shd w:val="clear" w:color="auto" w:fill="F1C232"/>
          </w:tcPr>
          <w:p w14:paraId="773A546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621E48" w14:paraId="31C1FB4F" w14:textId="77777777" w:rsidTr="001D48F7">
        <w:tc>
          <w:tcPr>
            <w:tcW w:w="732" w:type="dxa"/>
          </w:tcPr>
          <w:p w14:paraId="1552F94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lph, 2003</w:t>
            </w:r>
          </w:p>
        </w:tc>
        <w:tc>
          <w:tcPr>
            <w:tcW w:w="633" w:type="dxa"/>
            <w:shd w:val="clear" w:color="auto" w:fill="auto"/>
          </w:tcPr>
          <w:p w14:paraId="2B31640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7" w:type="dxa"/>
            <w:shd w:val="clear" w:color="auto" w:fill="auto"/>
          </w:tcPr>
          <w:p w14:paraId="20D7D8A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2" w:type="dxa"/>
            <w:shd w:val="clear" w:color="auto" w:fill="auto"/>
          </w:tcPr>
          <w:p w14:paraId="139E822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60" w:type="dxa"/>
            <w:shd w:val="clear" w:color="auto" w:fill="auto"/>
          </w:tcPr>
          <w:p w14:paraId="42F356E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3" w:type="dxa"/>
            <w:shd w:val="clear" w:color="auto" w:fill="auto"/>
          </w:tcPr>
          <w:p w14:paraId="0C599BC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85" w:type="dxa"/>
            <w:shd w:val="clear" w:color="auto" w:fill="auto"/>
          </w:tcPr>
          <w:p w14:paraId="64B9320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shd w:val="clear" w:color="auto" w:fill="auto"/>
          </w:tcPr>
          <w:p w14:paraId="2FC0F42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83" w:type="dxa"/>
            <w:shd w:val="clear" w:color="auto" w:fill="auto"/>
          </w:tcPr>
          <w:p w14:paraId="1862A20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19" w:type="dxa"/>
            <w:shd w:val="clear" w:color="auto" w:fill="auto"/>
          </w:tcPr>
          <w:p w14:paraId="1AEED30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78" w:type="dxa"/>
            <w:shd w:val="clear" w:color="auto" w:fill="auto"/>
          </w:tcPr>
          <w:p w14:paraId="5723011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40" w:type="dxa"/>
            <w:shd w:val="clear" w:color="auto" w:fill="auto"/>
          </w:tcPr>
          <w:p w14:paraId="74ECF29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61" w:type="dxa"/>
            <w:shd w:val="clear" w:color="auto" w:fill="auto"/>
          </w:tcPr>
          <w:p w14:paraId="4123900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85" w:type="dxa"/>
            <w:shd w:val="clear" w:color="auto" w:fill="CC0000"/>
          </w:tcPr>
          <w:p w14:paraId="0C5847A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</w:tr>
    </w:tbl>
    <w:p w14:paraId="79D2C22A" w14:textId="77777777" w:rsidR="00621E48" w:rsidRDefault="00621E48" w:rsidP="00621E48">
      <w:pPr>
        <w:spacing w:line="240" w:lineRule="auto"/>
      </w:pPr>
      <w:r>
        <w:t xml:space="preserve">NR: not reported </w:t>
      </w:r>
    </w:p>
    <w:p w14:paraId="256FB581" w14:textId="77777777" w:rsidR="00621E48" w:rsidRPr="00621E48" w:rsidRDefault="00621E48" w:rsidP="00621E48">
      <w:pPr>
        <w:spacing w:line="240" w:lineRule="auto"/>
      </w:pPr>
      <w:r w:rsidRPr="00621E48">
        <w:t>OHAT risk of bias assessment for animal studies</w:t>
      </w: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1"/>
        <w:gridCol w:w="1078"/>
        <w:gridCol w:w="981"/>
        <w:gridCol w:w="1001"/>
        <w:gridCol w:w="957"/>
        <w:gridCol w:w="993"/>
        <w:gridCol w:w="992"/>
        <w:gridCol w:w="850"/>
        <w:gridCol w:w="993"/>
        <w:gridCol w:w="992"/>
      </w:tblGrid>
      <w:tr w:rsidR="00621E48" w14:paraId="0D2969C7" w14:textId="77777777" w:rsidTr="001D48F7">
        <w:tc>
          <w:tcPr>
            <w:tcW w:w="1081" w:type="dxa"/>
          </w:tcPr>
          <w:p w14:paraId="4992CD3C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, Year </w:t>
            </w:r>
          </w:p>
        </w:tc>
        <w:tc>
          <w:tcPr>
            <w:tcW w:w="2059" w:type="dxa"/>
            <w:gridSpan w:val="2"/>
          </w:tcPr>
          <w:p w14:paraId="1FD8598E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1958" w:type="dxa"/>
            <w:gridSpan w:val="2"/>
          </w:tcPr>
          <w:p w14:paraId="49F05F7F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rformance Bias</w:t>
            </w:r>
          </w:p>
        </w:tc>
        <w:tc>
          <w:tcPr>
            <w:tcW w:w="993" w:type="dxa"/>
          </w:tcPr>
          <w:p w14:paraId="258C6CD8" w14:textId="77777777" w:rsidR="00621E48" w:rsidRDefault="00621E48" w:rsidP="001D48F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ttrition/ Exclusion Bias</w:t>
            </w:r>
          </w:p>
        </w:tc>
        <w:tc>
          <w:tcPr>
            <w:tcW w:w="2835" w:type="dxa"/>
            <w:gridSpan w:val="3"/>
          </w:tcPr>
          <w:p w14:paraId="17386EEA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tection Bias</w:t>
            </w:r>
          </w:p>
        </w:tc>
        <w:tc>
          <w:tcPr>
            <w:tcW w:w="992" w:type="dxa"/>
          </w:tcPr>
          <w:p w14:paraId="6B03D5AE" w14:textId="77777777" w:rsidR="00621E48" w:rsidRDefault="00621E48" w:rsidP="001D48F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</w:tr>
      <w:tr w:rsidR="00621E48" w14:paraId="64A09588" w14:textId="77777777" w:rsidTr="001D48F7">
        <w:tc>
          <w:tcPr>
            <w:tcW w:w="1081" w:type="dxa"/>
          </w:tcPr>
          <w:p w14:paraId="08CBAA9F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1078" w:type="dxa"/>
          </w:tcPr>
          <w:p w14:paraId="085D5980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 w:rsidRPr="23A9A53A">
              <w:rPr>
                <w:color w:val="000000" w:themeColor="text1"/>
                <w:sz w:val="20"/>
                <w:szCs w:val="20"/>
              </w:rPr>
              <w:t xml:space="preserve">1. </w:t>
            </w:r>
            <w:r>
              <w:rPr>
                <w:color w:val="000000" w:themeColor="text1"/>
                <w:sz w:val="20"/>
                <w:szCs w:val="20"/>
              </w:rPr>
              <w:t>Ad</w:t>
            </w:r>
            <w:r w:rsidRPr="23A9A53A">
              <w:rPr>
                <w:color w:val="000000" w:themeColor="text1"/>
                <w:sz w:val="20"/>
                <w:szCs w:val="20"/>
              </w:rPr>
              <w:t xml:space="preserve">equately randomization </w:t>
            </w:r>
          </w:p>
          <w:p w14:paraId="003F3EC6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</w:tcPr>
          <w:p w14:paraId="1557D90C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 Allocation to study group concealment </w:t>
            </w:r>
          </w:p>
          <w:p w14:paraId="662E4DCB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196B41F1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Identical experimental conditions across study groups</w:t>
            </w:r>
          </w:p>
        </w:tc>
        <w:tc>
          <w:tcPr>
            <w:tcW w:w="957" w:type="dxa"/>
          </w:tcPr>
          <w:p w14:paraId="42CD7465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Research personnel blinding</w:t>
            </w:r>
          </w:p>
          <w:p w14:paraId="5EF72938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AF5441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Complete outcome data</w:t>
            </w:r>
          </w:p>
        </w:tc>
        <w:tc>
          <w:tcPr>
            <w:tcW w:w="992" w:type="dxa"/>
          </w:tcPr>
          <w:p w14:paraId="3E417AF9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Confident in the exposure characterization</w:t>
            </w:r>
          </w:p>
        </w:tc>
        <w:tc>
          <w:tcPr>
            <w:tcW w:w="850" w:type="dxa"/>
          </w:tcPr>
          <w:p w14:paraId="711775C6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Confident in the outcome assessment</w:t>
            </w:r>
          </w:p>
        </w:tc>
        <w:tc>
          <w:tcPr>
            <w:tcW w:w="993" w:type="dxa"/>
          </w:tcPr>
          <w:p w14:paraId="2C0E2C89" w14:textId="77777777" w:rsidR="00621E48" w:rsidRDefault="00621E48" w:rsidP="001D48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all Measured outcomes reported</w:t>
            </w:r>
          </w:p>
          <w:p w14:paraId="36CF4422" w14:textId="77777777" w:rsidR="00621E48" w:rsidRDefault="00621E48" w:rsidP="001D48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75A75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 Other potential threats to internal validity </w:t>
            </w:r>
          </w:p>
        </w:tc>
      </w:tr>
      <w:tr w:rsidR="00621E48" w14:paraId="311F1106" w14:textId="77777777" w:rsidTr="001D48F7">
        <w:tc>
          <w:tcPr>
            <w:tcW w:w="1081" w:type="dxa"/>
          </w:tcPr>
          <w:p w14:paraId="7F956AB4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delmonem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1078" w:type="dxa"/>
            <w:shd w:val="clear" w:color="auto" w:fill="00B050"/>
          </w:tcPr>
          <w:p w14:paraId="222B759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81" w:type="dxa"/>
            <w:shd w:val="clear" w:color="auto" w:fill="FF9999"/>
          </w:tcPr>
          <w:p w14:paraId="784B524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00B050"/>
          </w:tcPr>
          <w:p w14:paraId="7CA197D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5E4ABF6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749D204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4AECA33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733EDB1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4D67ADD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1D85CD3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4156A11B" w14:textId="77777777" w:rsidTr="001D48F7">
        <w:trPr>
          <w:trHeight w:val="449"/>
        </w:trPr>
        <w:tc>
          <w:tcPr>
            <w:tcW w:w="1081" w:type="dxa"/>
          </w:tcPr>
          <w:p w14:paraId="0FDCDCB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allah, 2015</w:t>
            </w:r>
          </w:p>
        </w:tc>
        <w:tc>
          <w:tcPr>
            <w:tcW w:w="1078" w:type="dxa"/>
            <w:shd w:val="clear" w:color="auto" w:fill="92D050"/>
          </w:tcPr>
          <w:p w14:paraId="270B06A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6D0C2AA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00B050"/>
          </w:tcPr>
          <w:p w14:paraId="06CC788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6D376C7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FF9999"/>
          </w:tcPr>
          <w:p w14:paraId="0249D4C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2" w:type="dxa"/>
            <w:shd w:val="clear" w:color="auto" w:fill="92D050"/>
          </w:tcPr>
          <w:p w14:paraId="65746FF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3EF948B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92D050"/>
          </w:tcPr>
          <w:p w14:paraId="7C67F62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3B5B86F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4ECD449D" w14:textId="77777777" w:rsidTr="001D48F7">
        <w:tc>
          <w:tcPr>
            <w:tcW w:w="1081" w:type="dxa"/>
          </w:tcPr>
          <w:p w14:paraId="336F52B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el Rahman, 2018</w:t>
            </w:r>
          </w:p>
        </w:tc>
        <w:tc>
          <w:tcPr>
            <w:tcW w:w="1078" w:type="dxa"/>
            <w:shd w:val="clear" w:color="auto" w:fill="92D050"/>
          </w:tcPr>
          <w:p w14:paraId="50C4078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0B61748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00B050"/>
          </w:tcPr>
          <w:p w14:paraId="34BF1DA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22E170A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3DAA859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51D4A98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66799E6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62BEABE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47D4EE7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75745F85" w14:textId="77777777" w:rsidTr="001D48F7">
        <w:tc>
          <w:tcPr>
            <w:tcW w:w="1081" w:type="dxa"/>
          </w:tcPr>
          <w:p w14:paraId="33CE1EC4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ndell</w:t>
            </w:r>
            <w:proofErr w:type="spellEnd"/>
            <w:r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078" w:type="dxa"/>
            <w:shd w:val="clear" w:color="auto" w:fill="00B050"/>
          </w:tcPr>
          <w:p w14:paraId="057F15F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81" w:type="dxa"/>
            <w:shd w:val="clear" w:color="auto" w:fill="00B050"/>
          </w:tcPr>
          <w:p w14:paraId="777AEA5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1001" w:type="dxa"/>
            <w:shd w:val="clear" w:color="auto" w:fill="FF9999"/>
          </w:tcPr>
          <w:p w14:paraId="417BFEB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957" w:type="dxa"/>
            <w:shd w:val="clear" w:color="auto" w:fill="00B050"/>
          </w:tcPr>
          <w:p w14:paraId="4CE8864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92D050"/>
          </w:tcPr>
          <w:p w14:paraId="0F74480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7AFC268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365E2DA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5609629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4118F4C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042871E5" w14:textId="77777777" w:rsidTr="001D48F7">
        <w:tc>
          <w:tcPr>
            <w:tcW w:w="1081" w:type="dxa"/>
          </w:tcPr>
          <w:p w14:paraId="0C81659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ogan, 2014</w:t>
            </w:r>
          </w:p>
        </w:tc>
        <w:tc>
          <w:tcPr>
            <w:tcW w:w="1078" w:type="dxa"/>
            <w:shd w:val="clear" w:color="auto" w:fill="00B050"/>
          </w:tcPr>
          <w:p w14:paraId="5B23C18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81" w:type="dxa"/>
            <w:shd w:val="clear" w:color="auto" w:fill="FF9999"/>
          </w:tcPr>
          <w:p w14:paraId="05C51AB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00B050"/>
          </w:tcPr>
          <w:p w14:paraId="759D8AF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37E8BB9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00B050"/>
          </w:tcPr>
          <w:p w14:paraId="76722B0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92D050"/>
          </w:tcPr>
          <w:p w14:paraId="14E8D5A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00B050"/>
          </w:tcPr>
          <w:p w14:paraId="435A21B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73CB66F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92D050"/>
          </w:tcPr>
          <w:p w14:paraId="5D398EC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2E61C4A0" w14:textId="77777777" w:rsidTr="001D48F7">
        <w:tc>
          <w:tcPr>
            <w:tcW w:w="1081" w:type="dxa"/>
          </w:tcPr>
          <w:p w14:paraId="1EA617B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co 2010</w:t>
            </w:r>
          </w:p>
        </w:tc>
        <w:tc>
          <w:tcPr>
            <w:tcW w:w="1078" w:type="dxa"/>
            <w:shd w:val="clear" w:color="auto" w:fill="FF0000"/>
          </w:tcPr>
          <w:p w14:paraId="64E9745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high</w:t>
            </w:r>
          </w:p>
        </w:tc>
        <w:tc>
          <w:tcPr>
            <w:tcW w:w="981" w:type="dxa"/>
            <w:shd w:val="clear" w:color="auto" w:fill="FF9999"/>
          </w:tcPr>
          <w:p w14:paraId="6B202C4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92D050"/>
          </w:tcPr>
          <w:p w14:paraId="4C4F8C5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22C8AD4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FF9999"/>
          </w:tcPr>
          <w:p w14:paraId="07ABEF9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2" w:type="dxa"/>
            <w:shd w:val="clear" w:color="auto" w:fill="92D050"/>
          </w:tcPr>
          <w:p w14:paraId="6A13E85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18C56C6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92D050"/>
          </w:tcPr>
          <w:p w14:paraId="68DCB5F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FF9999"/>
          </w:tcPr>
          <w:p w14:paraId="763D729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</w:tr>
      <w:tr w:rsidR="00621E48" w14:paraId="23B98B83" w14:textId="77777777" w:rsidTr="001D48F7">
        <w:tc>
          <w:tcPr>
            <w:tcW w:w="1081" w:type="dxa"/>
          </w:tcPr>
          <w:p w14:paraId="77C109C2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haemi</w:t>
            </w:r>
            <w:proofErr w:type="spellEnd"/>
            <w:r>
              <w:rPr>
                <w:sz w:val="20"/>
                <w:szCs w:val="20"/>
              </w:rPr>
              <w:t>, 2009</w:t>
            </w:r>
          </w:p>
        </w:tc>
        <w:tc>
          <w:tcPr>
            <w:tcW w:w="1078" w:type="dxa"/>
            <w:shd w:val="clear" w:color="auto" w:fill="FF9999"/>
          </w:tcPr>
          <w:p w14:paraId="43A05D4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981" w:type="dxa"/>
            <w:shd w:val="clear" w:color="auto" w:fill="FF9999"/>
          </w:tcPr>
          <w:p w14:paraId="7A28165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92D050"/>
          </w:tcPr>
          <w:p w14:paraId="6EEDA00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2D21352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00B050"/>
          </w:tcPr>
          <w:p w14:paraId="6E005EA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1F3BE57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57DED41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1A7AF8E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92D050"/>
          </w:tcPr>
          <w:p w14:paraId="7AAB967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6138C6FA" w14:textId="77777777" w:rsidTr="001D48F7">
        <w:tc>
          <w:tcPr>
            <w:tcW w:w="1081" w:type="dxa"/>
          </w:tcPr>
          <w:p w14:paraId="2029E05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el, 2002</w:t>
            </w:r>
          </w:p>
        </w:tc>
        <w:tc>
          <w:tcPr>
            <w:tcW w:w="1078" w:type="dxa"/>
            <w:shd w:val="clear" w:color="auto" w:fill="92D050"/>
          </w:tcPr>
          <w:p w14:paraId="0190CCA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00B050"/>
          </w:tcPr>
          <w:p w14:paraId="2B07714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1001" w:type="dxa"/>
            <w:shd w:val="clear" w:color="auto" w:fill="00B050"/>
          </w:tcPr>
          <w:p w14:paraId="5792093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18774B9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00B050"/>
          </w:tcPr>
          <w:p w14:paraId="339BDD9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7D90956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2EBFE54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12CAFD3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106080C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4FFAB228" w14:textId="77777777" w:rsidTr="001D48F7">
        <w:tc>
          <w:tcPr>
            <w:tcW w:w="1081" w:type="dxa"/>
          </w:tcPr>
          <w:p w14:paraId="5A36549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el 2002 (#147)</w:t>
            </w:r>
          </w:p>
        </w:tc>
        <w:tc>
          <w:tcPr>
            <w:tcW w:w="1078" w:type="dxa"/>
            <w:shd w:val="clear" w:color="auto" w:fill="92D050"/>
          </w:tcPr>
          <w:p w14:paraId="7158E52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7A5CB68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00B050"/>
          </w:tcPr>
          <w:p w14:paraId="51D3487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318FB49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71105AB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1B746E4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5CB861C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92D050"/>
          </w:tcPr>
          <w:p w14:paraId="288B048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7839799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70E8ED6D" w14:textId="77777777" w:rsidTr="001D48F7">
        <w:tc>
          <w:tcPr>
            <w:tcW w:w="1081" w:type="dxa"/>
          </w:tcPr>
          <w:p w14:paraId="5F917EC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ashi, 2001</w:t>
            </w:r>
          </w:p>
        </w:tc>
        <w:tc>
          <w:tcPr>
            <w:tcW w:w="1078" w:type="dxa"/>
            <w:shd w:val="clear" w:color="auto" w:fill="FF9999"/>
          </w:tcPr>
          <w:p w14:paraId="6BB94E6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981" w:type="dxa"/>
            <w:shd w:val="clear" w:color="auto" w:fill="FF9999"/>
          </w:tcPr>
          <w:p w14:paraId="3F0131B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00B050"/>
          </w:tcPr>
          <w:p w14:paraId="2BDCF5C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56CE756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00B050"/>
          </w:tcPr>
          <w:p w14:paraId="497B495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19B93C5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724B9B4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599016C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FF9999"/>
          </w:tcPr>
          <w:p w14:paraId="07C6CE6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</w:tr>
      <w:tr w:rsidR="00621E48" w14:paraId="77D02E88" w14:textId="77777777" w:rsidTr="001D48F7">
        <w:tc>
          <w:tcPr>
            <w:tcW w:w="1081" w:type="dxa"/>
          </w:tcPr>
          <w:p w14:paraId="32E96EA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 2014</w:t>
            </w:r>
          </w:p>
        </w:tc>
        <w:tc>
          <w:tcPr>
            <w:tcW w:w="1078" w:type="dxa"/>
            <w:shd w:val="clear" w:color="auto" w:fill="00B050"/>
          </w:tcPr>
          <w:p w14:paraId="4046C07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81" w:type="dxa"/>
            <w:shd w:val="clear" w:color="auto" w:fill="00B050"/>
          </w:tcPr>
          <w:p w14:paraId="7552F0E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1001" w:type="dxa"/>
            <w:shd w:val="clear" w:color="auto" w:fill="00B050"/>
          </w:tcPr>
          <w:p w14:paraId="09F1571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0AA6E09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3F03463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7BA996C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34093DB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6192240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3E7DB68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3E0136E7" w14:textId="77777777" w:rsidTr="001D48F7">
        <w:tc>
          <w:tcPr>
            <w:tcW w:w="1081" w:type="dxa"/>
          </w:tcPr>
          <w:p w14:paraId="0896214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, 2012</w:t>
            </w:r>
          </w:p>
        </w:tc>
        <w:tc>
          <w:tcPr>
            <w:tcW w:w="1078" w:type="dxa"/>
            <w:shd w:val="clear" w:color="auto" w:fill="92D050"/>
          </w:tcPr>
          <w:p w14:paraId="02875CA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92D050"/>
          </w:tcPr>
          <w:p w14:paraId="1DFA9E4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1001" w:type="dxa"/>
            <w:shd w:val="clear" w:color="auto" w:fill="00B050"/>
          </w:tcPr>
          <w:p w14:paraId="3295FBC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3EE9F6A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30A88FA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4D9BE6D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00B050"/>
          </w:tcPr>
          <w:p w14:paraId="70F3928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4B494FB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5684C18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05AA078E" w14:textId="77777777" w:rsidTr="001D48F7">
        <w:tc>
          <w:tcPr>
            <w:tcW w:w="1081" w:type="dxa"/>
          </w:tcPr>
          <w:p w14:paraId="4FA4141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, 2017</w:t>
            </w:r>
          </w:p>
        </w:tc>
        <w:tc>
          <w:tcPr>
            <w:tcW w:w="1078" w:type="dxa"/>
            <w:shd w:val="clear" w:color="auto" w:fill="FF9999"/>
          </w:tcPr>
          <w:p w14:paraId="64A447F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981" w:type="dxa"/>
            <w:shd w:val="clear" w:color="auto" w:fill="FF9999"/>
          </w:tcPr>
          <w:p w14:paraId="0D6AC29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FF0000"/>
          </w:tcPr>
          <w:p w14:paraId="53B853E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high</w:t>
            </w:r>
          </w:p>
        </w:tc>
        <w:tc>
          <w:tcPr>
            <w:tcW w:w="957" w:type="dxa"/>
            <w:shd w:val="clear" w:color="auto" w:fill="FF9999"/>
          </w:tcPr>
          <w:p w14:paraId="61789DF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6B50D1A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168844C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04C3F81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6D1143C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FF9999"/>
          </w:tcPr>
          <w:p w14:paraId="4A60FBD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</w:tr>
      <w:tr w:rsidR="00621E48" w14:paraId="5CC5CF3C" w14:textId="77777777" w:rsidTr="001D48F7">
        <w:trPr>
          <w:trHeight w:val="449"/>
        </w:trPr>
        <w:tc>
          <w:tcPr>
            <w:tcW w:w="1081" w:type="dxa"/>
          </w:tcPr>
          <w:p w14:paraId="66F078A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, 2020</w:t>
            </w:r>
          </w:p>
        </w:tc>
        <w:tc>
          <w:tcPr>
            <w:tcW w:w="1078" w:type="dxa"/>
            <w:shd w:val="clear" w:color="auto" w:fill="92D050"/>
          </w:tcPr>
          <w:p w14:paraId="32515CA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765B950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92D050"/>
          </w:tcPr>
          <w:p w14:paraId="3270459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182B9AC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5BDDE96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6B512E0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246083B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92D050"/>
          </w:tcPr>
          <w:p w14:paraId="25A8BE3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5595540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7C7126B6" w14:textId="77777777" w:rsidTr="001D48F7">
        <w:tc>
          <w:tcPr>
            <w:tcW w:w="1081" w:type="dxa"/>
          </w:tcPr>
          <w:p w14:paraId="2BAC153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, 2018</w:t>
            </w:r>
          </w:p>
        </w:tc>
        <w:tc>
          <w:tcPr>
            <w:tcW w:w="1078" w:type="dxa"/>
            <w:shd w:val="clear" w:color="auto" w:fill="92D050"/>
          </w:tcPr>
          <w:p w14:paraId="03B62EA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7F28906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00B050"/>
          </w:tcPr>
          <w:p w14:paraId="5239F55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57" w:type="dxa"/>
            <w:shd w:val="clear" w:color="auto" w:fill="FF9999"/>
          </w:tcPr>
          <w:p w14:paraId="148731E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21913B9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00B050"/>
          </w:tcPr>
          <w:p w14:paraId="5BA7C1D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4DC3E82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6FAD65C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6A27303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191F78E2" w14:textId="77777777" w:rsidTr="001D48F7">
        <w:tc>
          <w:tcPr>
            <w:tcW w:w="1081" w:type="dxa"/>
          </w:tcPr>
          <w:p w14:paraId="1BE6FC92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gorlon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1078" w:type="dxa"/>
            <w:shd w:val="clear" w:color="auto" w:fill="92D050"/>
          </w:tcPr>
          <w:p w14:paraId="0774289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0E46ABA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FF9999"/>
          </w:tcPr>
          <w:p w14:paraId="483434B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high</w:t>
            </w:r>
          </w:p>
        </w:tc>
        <w:tc>
          <w:tcPr>
            <w:tcW w:w="957" w:type="dxa"/>
            <w:shd w:val="clear" w:color="auto" w:fill="FF9999"/>
          </w:tcPr>
          <w:p w14:paraId="15D6D41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6D92D25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349B391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41EA85F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00B050"/>
          </w:tcPr>
          <w:p w14:paraId="5D2247A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FF9999"/>
          </w:tcPr>
          <w:p w14:paraId="07245D6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</w:tr>
      <w:tr w:rsidR="00621E48" w14:paraId="7CCCF32D" w14:textId="77777777" w:rsidTr="001D48F7">
        <w:trPr>
          <w:trHeight w:val="449"/>
        </w:trPr>
        <w:tc>
          <w:tcPr>
            <w:tcW w:w="1081" w:type="dxa"/>
          </w:tcPr>
          <w:p w14:paraId="676D286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, 2020</w:t>
            </w:r>
          </w:p>
        </w:tc>
        <w:tc>
          <w:tcPr>
            <w:tcW w:w="1078" w:type="dxa"/>
            <w:shd w:val="clear" w:color="auto" w:fill="92D050"/>
          </w:tcPr>
          <w:p w14:paraId="61B2E68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2741D7D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92D050"/>
          </w:tcPr>
          <w:p w14:paraId="2401A84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6EA0569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1827F48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4FDC556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52C4338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92D050"/>
          </w:tcPr>
          <w:p w14:paraId="4BF9418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34535AB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144F405E" w14:textId="77777777" w:rsidTr="001D48F7">
        <w:tc>
          <w:tcPr>
            <w:tcW w:w="1081" w:type="dxa"/>
          </w:tcPr>
          <w:p w14:paraId="5D9A027A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tovska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1078" w:type="dxa"/>
            <w:shd w:val="clear" w:color="auto" w:fill="FF9999"/>
          </w:tcPr>
          <w:p w14:paraId="785DE95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81" w:type="dxa"/>
            <w:shd w:val="clear" w:color="auto" w:fill="FF9999"/>
          </w:tcPr>
          <w:p w14:paraId="45CDCBC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FF9999"/>
          </w:tcPr>
          <w:p w14:paraId="03107AF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57" w:type="dxa"/>
            <w:shd w:val="clear" w:color="auto" w:fill="FF9999"/>
          </w:tcPr>
          <w:p w14:paraId="2A4A73D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FF9999"/>
          </w:tcPr>
          <w:p w14:paraId="054A6FE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2" w:type="dxa"/>
            <w:shd w:val="clear" w:color="auto" w:fill="92D050"/>
          </w:tcPr>
          <w:p w14:paraId="13B399E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6C241A7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00B050"/>
          </w:tcPr>
          <w:p w14:paraId="4018487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FF9999"/>
          </w:tcPr>
          <w:p w14:paraId="7EA17D4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</w:tr>
      <w:tr w:rsidR="00621E48" w14:paraId="52D473BF" w14:textId="77777777" w:rsidTr="001D48F7">
        <w:trPr>
          <w:trHeight w:val="449"/>
        </w:trPr>
        <w:tc>
          <w:tcPr>
            <w:tcW w:w="1081" w:type="dxa"/>
          </w:tcPr>
          <w:p w14:paraId="3F65257F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rkistani</w:t>
            </w:r>
            <w:proofErr w:type="spellEnd"/>
            <w:r>
              <w:rPr>
                <w:sz w:val="20"/>
                <w:szCs w:val="20"/>
              </w:rPr>
              <w:t>, 2019</w:t>
            </w:r>
          </w:p>
        </w:tc>
        <w:tc>
          <w:tcPr>
            <w:tcW w:w="1078" w:type="dxa"/>
            <w:shd w:val="clear" w:color="auto" w:fill="FF9999"/>
          </w:tcPr>
          <w:p w14:paraId="265C60B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81" w:type="dxa"/>
            <w:shd w:val="clear" w:color="auto" w:fill="FF9999"/>
          </w:tcPr>
          <w:p w14:paraId="40F61AD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92D050"/>
          </w:tcPr>
          <w:p w14:paraId="3C6FF72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2E697F9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2050975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4ECA325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3DF99EE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92D050"/>
          </w:tcPr>
          <w:p w14:paraId="2C52BED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7D7028A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72FB730B" w14:textId="77777777" w:rsidTr="001D48F7">
        <w:tc>
          <w:tcPr>
            <w:tcW w:w="1081" w:type="dxa"/>
          </w:tcPr>
          <w:p w14:paraId="3B694193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luisik</w:t>
            </w:r>
            <w:proofErr w:type="spellEnd"/>
            <w:r>
              <w:rPr>
                <w:sz w:val="20"/>
                <w:szCs w:val="20"/>
              </w:rPr>
              <w:t>, 2012</w:t>
            </w:r>
          </w:p>
        </w:tc>
        <w:tc>
          <w:tcPr>
            <w:tcW w:w="1078" w:type="dxa"/>
            <w:shd w:val="clear" w:color="auto" w:fill="FF9999"/>
          </w:tcPr>
          <w:p w14:paraId="5005806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81" w:type="dxa"/>
            <w:shd w:val="clear" w:color="auto" w:fill="FF9999"/>
          </w:tcPr>
          <w:p w14:paraId="7E1C3E7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92D050"/>
          </w:tcPr>
          <w:p w14:paraId="1C947063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05A838D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FF9999"/>
          </w:tcPr>
          <w:p w14:paraId="219976C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992" w:type="dxa"/>
            <w:shd w:val="clear" w:color="auto" w:fill="92D050"/>
          </w:tcPr>
          <w:p w14:paraId="176DC479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6917212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00B050"/>
          </w:tcPr>
          <w:p w14:paraId="3760F00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FF9999"/>
          </w:tcPr>
          <w:p w14:paraId="1CE4075E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</w:tr>
      <w:tr w:rsidR="00621E48" w14:paraId="6E706549" w14:textId="77777777" w:rsidTr="001D48F7">
        <w:tc>
          <w:tcPr>
            <w:tcW w:w="1081" w:type="dxa"/>
          </w:tcPr>
          <w:p w14:paraId="33795B4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da, 2011</w:t>
            </w:r>
          </w:p>
        </w:tc>
        <w:tc>
          <w:tcPr>
            <w:tcW w:w="1078" w:type="dxa"/>
            <w:shd w:val="clear" w:color="auto" w:fill="FF9999"/>
          </w:tcPr>
          <w:p w14:paraId="51B00E1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981" w:type="dxa"/>
            <w:shd w:val="clear" w:color="auto" w:fill="FF9999"/>
          </w:tcPr>
          <w:p w14:paraId="6A1A150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high</w:t>
            </w:r>
          </w:p>
        </w:tc>
        <w:tc>
          <w:tcPr>
            <w:tcW w:w="1001" w:type="dxa"/>
            <w:shd w:val="clear" w:color="auto" w:fill="92D050"/>
          </w:tcPr>
          <w:p w14:paraId="05A6552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591CE92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45290A9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FF0000"/>
          </w:tcPr>
          <w:p w14:paraId="5287BD4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high</w:t>
            </w:r>
          </w:p>
        </w:tc>
        <w:tc>
          <w:tcPr>
            <w:tcW w:w="850" w:type="dxa"/>
            <w:shd w:val="clear" w:color="auto" w:fill="00B050"/>
          </w:tcPr>
          <w:p w14:paraId="3C766EF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268BEFD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00B050"/>
          </w:tcPr>
          <w:p w14:paraId="617C08F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</w:tr>
      <w:tr w:rsidR="00621E48" w14:paraId="6419FD0C" w14:textId="77777777" w:rsidTr="001D48F7">
        <w:tc>
          <w:tcPr>
            <w:tcW w:w="1081" w:type="dxa"/>
          </w:tcPr>
          <w:p w14:paraId="68EA89E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, 2013</w:t>
            </w:r>
          </w:p>
        </w:tc>
        <w:tc>
          <w:tcPr>
            <w:tcW w:w="1078" w:type="dxa"/>
            <w:shd w:val="clear" w:color="auto" w:fill="92D050"/>
          </w:tcPr>
          <w:p w14:paraId="08B8F11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3A0572C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FF9999"/>
          </w:tcPr>
          <w:p w14:paraId="7E10B59F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low</w:t>
            </w:r>
          </w:p>
        </w:tc>
        <w:tc>
          <w:tcPr>
            <w:tcW w:w="957" w:type="dxa"/>
            <w:shd w:val="clear" w:color="auto" w:fill="FF9999"/>
          </w:tcPr>
          <w:p w14:paraId="62148E9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FF9999"/>
          </w:tcPr>
          <w:p w14:paraId="49AF448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2" w:type="dxa"/>
            <w:shd w:val="clear" w:color="auto" w:fill="92D050"/>
          </w:tcPr>
          <w:p w14:paraId="63E574D7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00B050"/>
          </w:tcPr>
          <w:p w14:paraId="74C04EF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10A26B6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92D050"/>
          </w:tcPr>
          <w:p w14:paraId="41FEB95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724B94CF" w14:textId="77777777" w:rsidTr="001D48F7">
        <w:tc>
          <w:tcPr>
            <w:tcW w:w="1081" w:type="dxa"/>
          </w:tcPr>
          <w:p w14:paraId="540DB483" w14:textId="77777777" w:rsidR="00621E48" w:rsidRDefault="00621E48" w:rsidP="001D48F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hai</w:t>
            </w:r>
            <w:proofErr w:type="spellEnd"/>
            <w:r>
              <w:rPr>
                <w:sz w:val="20"/>
                <w:szCs w:val="20"/>
              </w:rPr>
              <w:t>, 2007</w:t>
            </w:r>
          </w:p>
        </w:tc>
        <w:tc>
          <w:tcPr>
            <w:tcW w:w="1078" w:type="dxa"/>
            <w:shd w:val="clear" w:color="auto" w:fill="92D050"/>
          </w:tcPr>
          <w:p w14:paraId="2CD2E8C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3239A07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FF9999"/>
          </w:tcPr>
          <w:p w14:paraId="67CDE49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y high</w:t>
            </w:r>
          </w:p>
        </w:tc>
        <w:tc>
          <w:tcPr>
            <w:tcW w:w="957" w:type="dxa"/>
            <w:shd w:val="clear" w:color="auto" w:fill="FF9999"/>
          </w:tcPr>
          <w:p w14:paraId="60C6B218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FF9999"/>
          </w:tcPr>
          <w:p w14:paraId="41AB22A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2" w:type="dxa"/>
            <w:shd w:val="clear" w:color="auto" w:fill="00B050"/>
          </w:tcPr>
          <w:p w14:paraId="5D5C412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850" w:type="dxa"/>
            <w:shd w:val="clear" w:color="auto" w:fill="00B050"/>
          </w:tcPr>
          <w:p w14:paraId="373C0D4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3" w:type="dxa"/>
            <w:shd w:val="clear" w:color="auto" w:fill="00B050"/>
          </w:tcPr>
          <w:p w14:paraId="15D6E2D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 low</w:t>
            </w:r>
          </w:p>
        </w:tc>
        <w:tc>
          <w:tcPr>
            <w:tcW w:w="992" w:type="dxa"/>
            <w:shd w:val="clear" w:color="auto" w:fill="92D050"/>
          </w:tcPr>
          <w:p w14:paraId="6FC84D54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  <w:tr w:rsidR="00621E48" w14:paraId="2C239A01" w14:textId="77777777" w:rsidTr="001D48F7">
        <w:trPr>
          <w:trHeight w:val="449"/>
        </w:trPr>
        <w:tc>
          <w:tcPr>
            <w:tcW w:w="1081" w:type="dxa"/>
          </w:tcPr>
          <w:p w14:paraId="5898CECC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Zhang, 2020</w:t>
            </w:r>
          </w:p>
        </w:tc>
        <w:tc>
          <w:tcPr>
            <w:tcW w:w="1078" w:type="dxa"/>
            <w:shd w:val="clear" w:color="auto" w:fill="92D050"/>
          </w:tcPr>
          <w:p w14:paraId="79423CDA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81" w:type="dxa"/>
            <w:shd w:val="clear" w:color="auto" w:fill="FF9999"/>
          </w:tcPr>
          <w:p w14:paraId="7D2561BD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1001" w:type="dxa"/>
            <w:shd w:val="clear" w:color="auto" w:fill="92D050"/>
          </w:tcPr>
          <w:p w14:paraId="1E239B41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57" w:type="dxa"/>
            <w:shd w:val="clear" w:color="auto" w:fill="FF9999"/>
          </w:tcPr>
          <w:p w14:paraId="5707CF6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NR</w:t>
            </w:r>
          </w:p>
        </w:tc>
        <w:tc>
          <w:tcPr>
            <w:tcW w:w="993" w:type="dxa"/>
            <w:shd w:val="clear" w:color="auto" w:fill="92D050"/>
          </w:tcPr>
          <w:p w14:paraId="61AB69A5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0800BBA2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850" w:type="dxa"/>
            <w:shd w:val="clear" w:color="auto" w:fill="92D050"/>
          </w:tcPr>
          <w:p w14:paraId="1F2ADD6B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3" w:type="dxa"/>
            <w:shd w:val="clear" w:color="auto" w:fill="92D050"/>
          </w:tcPr>
          <w:p w14:paraId="4A7D01C0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  <w:tc>
          <w:tcPr>
            <w:tcW w:w="992" w:type="dxa"/>
            <w:shd w:val="clear" w:color="auto" w:fill="92D050"/>
          </w:tcPr>
          <w:p w14:paraId="38B8FF36" w14:textId="77777777" w:rsidR="00621E48" w:rsidRDefault="00621E48" w:rsidP="001D48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 low</w:t>
            </w:r>
          </w:p>
        </w:tc>
      </w:tr>
    </w:tbl>
    <w:p w14:paraId="6CD7D49A" w14:textId="77777777" w:rsidR="00621E48" w:rsidRPr="002F5C87" w:rsidRDefault="00621E48" w:rsidP="00621E48">
      <w:r>
        <w:t>Prob: probably, Def: definitely, NR: not reported</w:t>
      </w:r>
    </w:p>
    <w:p w14:paraId="1790263F" w14:textId="77777777" w:rsidR="00621E48" w:rsidRDefault="00621E48"/>
    <w:sectPr w:rsidR="00621E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E48"/>
    <w:rsid w:val="000D6772"/>
    <w:rsid w:val="00621E48"/>
    <w:rsid w:val="0063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BF7AB"/>
  <w15:chartTrackingRefBased/>
  <w15:docId w15:val="{CD15B7AA-548C-4728-9194-C979DB8DE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E48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1E48"/>
    <w:rPr>
      <w:rFonts w:ascii="Calibri" w:eastAsia="Calibri" w:hAnsi="Calibri" w:cs="Calibri"/>
      <w:b/>
      <w:sz w:val="28"/>
      <w:szCs w:val="2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45</Words>
  <Characters>12799</Characters>
  <Application>Microsoft Office Word</Application>
  <DocSecurity>0</DocSecurity>
  <Lines>106</Lines>
  <Paragraphs>30</Paragraphs>
  <ScaleCrop>false</ScaleCrop>
  <Company/>
  <LinksUpToDate>false</LinksUpToDate>
  <CharactersWithSpaces>1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Aucoin</dc:creator>
  <cp:keywords/>
  <dc:description/>
  <cp:lastModifiedBy>Monique Aucoin</cp:lastModifiedBy>
  <cp:revision>1</cp:revision>
  <dcterms:created xsi:type="dcterms:W3CDTF">2021-07-27T15:41:00Z</dcterms:created>
  <dcterms:modified xsi:type="dcterms:W3CDTF">2021-07-27T15:41:00Z</dcterms:modified>
</cp:coreProperties>
</file>